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BE924" w14:textId="12D57B19" w:rsidR="0042322F" w:rsidRPr="00701AF8" w:rsidRDefault="00BA67BD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r w:rsidRPr="00701AF8">
        <w:rPr>
          <w:rFonts w:cstheme="minorHAnsi"/>
          <w:b/>
          <w:bCs/>
          <w:sz w:val="22"/>
          <w:szCs w:val="22"/>
        </w:rPr>
        <w:t>T</w:t>
      </w:r>
      <w:r w:rsidR="008D39C8" w:rsidRPr="00701AF8">
        <w:rPr>
          <w:rFonts w:cstheme="minorHAnsi"/>
          <w:b/>
          <w:bCs/>
          <w:sz w:val="22"/>
          <w:szCs w:val="22"/>
        </w:rPr>
        <w:t>i</w:t>
      </w:r>
      <w:r w:rsidRPr="00701AF8">
        <w:rPr>
          <w:rFonts w:cstheme="minorHAnsi"/>
          <w:b/>
          <w:bCs/>
          <w:sz w:val="22"/>
          <w:szCs w:val="22"/>
        </w:rPr>
        <w:t>tle</w:t>
      </w:r>
      <w:r w:rsidR="008D39C8" w:rsidRPr="00701AF8">
        <w:t xml:space="preserve">: </w:t>
      </w:r>
      <w:r w:rsidR="00F97452" w:rsidRPr="00F97452">
        <w:rPr>
          <w:rFonts w:cstheme="minorHAnsi"/>
          <w:b/>
          <w:bCs/>
          <w:sz w:val="22"/>
          <w:szCs w:val="22"/>
        </w:rPr>
        <w:t>Nationwide implementation of minimally invasive liver surgery: a population-based analysis</w:t>
      </w:r>
    </w:p>
    <w:p w14:paraId="696DE630" w14:textId="3ADECFAF" w:rsidR="001F47C8" w:rsidRPr="00701AF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49B0B9C1" w14:textId="1BF98BD5" w:rsidR="006A69CC" w:rsidRPr="00701AF8" w:rsidRDefault="00BA67BD" w:rsidP="006A69CC">
      <w:pPr>
        <w:spacing w:line="360" w:lineRule="auto"/>
        <w:jc w:val="both"/>
        <w:rPr>
          <w:rFonts w:cstheme="minorHAnsi"/>
          <w:sz w:val="22"/>
          <w:szCs w:val="22"/>
        </w:rPr>
      </w:pPr>
      <w:r w:rsidRPr="00701AF8">
        <w:rPr>
          <w:rFonts w:cstheme="minorHAnsi"/>
          <w:sz w:val="22"/>
          <w:szCs w:val="22"/>
        </w:rPr>
        <w:t>Authors</w:t>
      </w:r>
      <w:r w:rsidR="008D39C8" w:rsidRPr="00701AF8">
        <w:rPr>
          <w:rFonts w:cstheme="minorHAnsi"/>
          <w:sz w:val="22"/>
          <w:szCs w:val="22"/>
        </w:rPr>
        <w:t xml:space="preserve">: Emil Östrand (MD) </w:t>
      </w:r>
      <w:r w:rsidR="008D39C8" w:rsidRPr="00701AF8">
        <w:rPr>
          <w:rFonts w:cstheme="minorHAnsi"/>
          <w:sz w:val="22"/>
          <w:szCs w:val="22"/>
          <w:vertAlign w:val="superscript"/>
        </w:rPr>
        <w:t>1,2</w:t>
      </w:r>
      <w:r w:rsidR="008D39C8" w:rsidRPr="00701AF8">
        <w:rPr>
          <w:rFonts w:cstheme="minorHAnsi"/>
          <w:sz w:val="22"/>
          <w:szCs w:val="22"/>
        </w:rPr>
        <w:t xml:space="preserve">, Jenny Rystedt (MD, PhD) </w:t>
      </w:r>
      <w:r w:rsidR="008D39C8" w:rsidRPr="00701AF8">
        <w:rPr>
          <w:rFonts w:cstheme="minorHAnsi"/>
          <w:sz w:val="22"/>
          <w:szCs w:val="22"/>
          <w:vertAlign w:val="superscript"/>
        </w:rPr>
        <w:t>1,2</w:t>
      </w:r>
      <w:r w:rsidR="008D39C8" w:rsidRPr="00701AF8">
        <w:rPr>
          <w:rFonts w:cstheme="minorHAnsi"/>
          <w:sz w:val="22"/>
          <w:szCs w:val="22"/>
        </w:rPr>
        <w:t xml:space="preserve">, Bobby Tingstedt (MD, PhD) </w:t>
      </w:r>
      <w:r w:rsidR="008D39C8" w:rsidRPr="00701AF8">
        <w:rPr>
          <w:rFonts w:cstheme="minorHAnsi"/>
          <w:sz w:val="22"/>
          <w:szCs w:val="22"/>
          <w:vertAlign w:val="superscript"/>
        </w:rPr>
        <w:t>1,2</w:t>
      </w:r>
      <w:r w:rsidR="008D39C8" w:rsidRPr="00701AF8">
        <w:rPr>
          <w:rFonts w:cstheme="minorHAnsi"/>
          <w:sz w:val="22"/>
          <w:szCs w:val="22"/>
        </w:rPr>
        <w:t xml:space="preserve">, Bodil Andersson (MD, PhD) </w:t>
      </w:r>
      <w:r w:rsidR="008D39C8" w:rsidRPr="00701AF8">
        <w:rPr>
          <w:rFonts w:cstheme="minorHAnsi"/>
          <w:sz w:val="22"/>
          <w:szCs w:val="22"/>
          <w:vertAlign w:val="superscript"/>
        </w:rPr>
        <w:t>1,2</w:t>
      </w:r>
    </w:p>
    <w:p w14:paraId="3A505A8A" w14:textId="77777777" w:rsidR="00E93849" w:rsidRPr="00701AF8" w:rsidRDefault="00E93849" w:rsidP="00E93849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5E34B6FA" w14:textId="47FC3D30" w:rsidR="008D39C8" w:rsidRPr="00701AF8" w:rsidRDefault="00E93849" w:rsidP="00BA67BD">
      <w:pPr>
        <w:spacing w:line="276" w:lineRule="auto"/>
        <w:rPr>
          <w:rFonts w:cstheme="minorHAnsi"/>
          <w:sz w:val="20"/>
          <w:szCs w:val="20"/>
        </w:rPr>
      </w:pPr>
      <w:r w:rsidRPr="00701AF8">
        <w:rPr>
          <w:rFonts w:cstheme="minorHAnsi"/>
          <w:sz w:val="20"/>
          <w:szCs w:val="20"/>
          <w:vertAlign w:val="superscript"/>
        </w:rPr>
        <w:t>1</w:t>
      </w:r>
      <w:r w:rsidR="008D39C8" w:rsidRPr="00701AF8">
        <w:t xml:space="preserve"> </w:t>
      </w:r>
      <w:r w:rsidR="008D39C8" w:rsidRPr="00701AF8">
        <w:rPr>
          <w:rFonts w:cstheme="minorHAnsi"/>
          <w:sz w:val="20"/>
          <w:szCs w:val="20"/>
        </w:rPr>
        <w:t>Department of Clinical Sciences Lund, Surgery, Lund University, Sweden</w:t>
      </w:r>
    </w:p>
    <w:p w14:paraId="0ED0793D" w14:textId="62789BC2" w:rsidR="00E93849" w:rsidRPr="00701AF8" w:rsidRDefault="00E93849" w:rsidP="00BA67BD">
      <w:pPr>
        <w:spacing w:line="276" w:lineRule="auto"/>
        <w:rPr>
          <w:rFonts w:cstheme="minorHAnsi"/>
          <w:sz w:val="20"/>
          <w:szCs w:val="20"/>
        </w:rPr>
      </w:pPr>
      <w:r w:rsidRPr="00701AF8">
        <w:rPr>
          <w:rFonts w:cstheme="minorHAnsi"/>
          <w:sz w:val="20"/>
          <w:szCs w:val="20"/>
          <w:vertAlign w:val="superscript"/>
        </w:rPr>
        <w:t>2</w:t>
      </w:r>
      <w:r w:rsidR="008D39C8" w:rsidRPr="00701AF8">
        <w:t xml:space="preserve"> </w:t>
      </w:r>
      <w:r w:rsidR="008D39C8" w:rsidRPr="00701AF8">
        <w:rPr>
          <w:rFonts w:cstheme="minorHAnsi"/>
          <w:sz w:val="20"/>
          <w:szCs w:val="20"/>
        </w:rPr>
        <w:t xml:space="preserve">Department of Surgery, Skåne University Hospital, Lund, Sweden </w:t>
      </w:r>
    </w:p>
    <w:p w14:paraId="6EC7DEFE" w14:textId="77777777" w:rsidR="00E93849" w:rsidRPr="00701AF8" w:rsidRDefault="00E93849" w:rsidP="00E93849">
      <w:pPr>
        <w:spacing w:line="360" w:lineRule="auto"/>
        <w:rPr>
          <w:rFonts w:cstheme="minorHAnsi"/>
          <w:sz w:val="20"/>
          <w:szCs w:val="20"/>
        </w:rPr>
      </w:pPr>
    </w:p>
    <w:p w14:paraId="04C29B35" w14:textId="5DA4B04F" w:rsidR="00E93849" w:rsidRPr="00701AF8" w:rsidRDefault="00E93849" w:rsidP="00E93849">
      <w:pPr>
        <w:spacing w:line="276" w:lineRule="auto"/>
        <w:jc w:val="both"/>
        <w:rPr>
          <w:rFonts w:cstheme="minorHAnsi"/>
          <w:sz w:val="21"/>
          <w:szCs w:val="21"/>
        </w:rPr>
      </w:pPr>
      <w:r w:rsidRPr="00701AF8">
        <w:rPr>
          <w:rFonts w:cstheme="minorHAnsi"/>
          <w:b/>
          <w:sz w:val="21"/>
          <w:szCs w:val="21"/>
        </w:rPr>
        <w:t>Corresponding author.</w:t>
      </w:r>
      <w:r w:rsidRPr="00701AF8">
        <w:rPr>
          <w:rFonts w:cstheme="minorHAnsi"/>
          <w:sz w:val="21"/>
          <w:szCs w:val="21"/>
        </w:rPr>
        <w:t xml:space="preserve"> </w:t>
      </w:r>
      <w:r w:rsidR="008D39C8" w:rsidRPr="00701AF8">
        <w:rPr>
          <w:rFonts w:cstheme="minorHAnsi"/>
          <w:sz w:val="21"/>
          <w:szCs w:val="21"/>
        </w:rPr>
        <w:t xml:space="preserve">Emil Östrand, MD, Department of Surgery, Skåne University Hospital Lund, SE-221 85 Lund, Sweden. Phone: +46 46 172383. E-mail: </w:t>
      </w:r>
      <w:hyperlink r:id="rId7" w:history="1">
        <w:r w:rsidR="008D39C8" w:rsidRPr="00701AF8">
          <w:rPr>
            <w:rStyle w:val="Hyperlnk"/>
            <w:rFonts w:cstheme="minorHAnsi"/>
            <w:color w:val="auto"/>
            <w:sz w:val="21"/>
            <w:szCs w:val="21"/>
          </w:rPr>
          <w:t>emil.ostrand@med.lu.se</w:t>
        </w:r>
      </w:hyperlink>
      <w:r w:rsidR="008D39C8" w:rsidRPr="00701AF8">
        <w:rPr>
          <w:rFonts w:cstheme="minorHAnsi"/>
          <w:sz w:val="21"/>
          <w:szCs w:val="21"/>
        </w:rPr>
        <w:t xml:space="preserve"> </w:t>
      </w:r>
      <w:r w:rsidRPr="00701AF8">
        <w:rPr>
          <w:rFonts w:cstheme="minorHAnsi"/>
          <w:b/>
          <w:sz w:val="21"/>
          <w:szCs w:val="21"/>
        </w:rPr>
        <w:t>ORCID ID</w:t>
      </w:r>
      <w:r w:rsidR="008D39C8" w:rsidRPr="00701AF8">
        <w:rPr>
          <w:rFonts w:cstheme="minorHAnsi"/>
          <w:b/>
          <w:sz w:val="21"/>
          <w:szCs w:val="21"/>
        </w:rPr>
        <w:t xml:space="preserve"> 0000-0001-7621-9541</w:t>
      </w:r>
      <w:r w:rsidRPr="00701AF8">
        <w:rPr>
          <w:rFonts w:cstheme="minorHAnsi"/>
          <w:sz w:val="21"/>
          <w:szCs w:val="21"/>
        </w:rPr>
        <w:t>;</w:t>
      </w:r>
      <w:r w:rsidRPr="00701AF8">
        <w:rPr>
          <w:rFonts w:cstheme="minorHAnsi"/>
          <w:b/>
          <w:bCs/>
          <w:sz w:val="21"/>
          <w:szCs w:val="21"/>
        </w:rPr>
        <w:t xml:space="preserve"> </w:t>
      </w:r>
    </w:p>
    <w:p w14:paraId="10D239C1" w14:textId="77777777" w:rsidR="00E93849" w:rsidRPr="00701AF8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210B930" w14:textId="35DBFCC4" w:rsidR="00862305" w:rsidRPr="00701AF8" w:rsidRDefault="001F47C8" w:rsidP="00661FF7">
      <w:pPr>
        <w:spacing w:line="276" w:lineRule="auto"/>
        <w:jc w:val="both"/>
        <w:rPr>
          <w:b/>
          <w:bCs/>
          <w:sz w:val="22"/>
          <w:szCs w:val="22"/>
        </w:rPr>
      </w:pPr>
      <w:r w:rsidRPr="00701AF8">
        <w:rPr>
          <w:b/>
          <w:bCs/>
          <w:sz w:val="22"/>
          <w:szCs w:val="22"/>
        </w:rPr>
        <w:t>Supplementary Materials - Index</w:t>
      </w:r>
    </w:p>
    <w:p w14:paraId="0850EDB0" w14:textId="77777777" w:rsidR="002D7F66" w:rsidRPr="00701AF8" w:rsidRDefault="002D7F66" w:rsidP="00661FF7">
      <w:pPr>
        <w:spacing w:line="276" w:lineRule="auto"/>
        <w:jc w:val="both"/>
        <w:rPr>
          <w:sz w:val="22"/>
          <w:szCs w:val="22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2D7F66" w:rsidRPr="00701AF8" w14:paraId="297E460E" w14:textId="77777777" w:rsidTr="0047008D">
        <w:tc>
          <w:tcPr>
            <w:tcW w:w="4721" w:type="dxa"/>
          </w:tcPr>
          <w:p w14:paraId="0A383C44" w14:textId="2C3F500F" w:rsidR="002D7F66" w:rsidRPr="00701AF8" w:rsidRDefault="002D7F66" w:rsidP="00C833A3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methods</w:t>
            </w:r>
          </w:p>
        </w:tc>
        <w:tc>
          <w:tcPr>
            <w:tcW w:w="4721" w:type="dxa"/>
          </w:tcPr>
          <w:p w14:paraId="2A6CC2EA" w14:textId="77777777" w:rsidR="002D7F66" w:rsidRPr="0047008D" w:rsidRDefault="002D7F66" w:rsidP="00C833A3">
            <w:pPr>
              <w:spacing w:line="360" w:lineRule="auto"/>
              <w:jc w:val="right"/>
              <w:rPr>
                <w:i/>
                <w:iCs/>
              </w:rPr>
            </w:pPr>
          </w:p>
        </w:tc>
      </w:tr>
      <w:tr w:rsidR="002D7F66" w:rsidRPr="00701AF8" w14:paraId="75A62EAF" w14:textId="77777777" w:rsidTr="0047008D">
        <w:tc>
          <w:tcPr>
            <w:tcW w:w="4721" w:type="dxa"/>
          </w:tcPr>
          <w:p w14:paraId="11791257" w14:textId="26091458" w:rsidR="002D7F66" w:rsidRPr="002D7F66" w:rsidRDefault="002735C5" w:rsidP="002D7F66">
            <w:pPr>
              <w:ind w:left="180"/>
            </w:pPr>
            <w:r>
              <w:t>Appendix</w:t>
            </w:r>
            <w:r w:rsidR="005F1A68">
              <w:t xml:space="preserve"> S1 </w:t>
            </w:r>
          </w:p>
          <w:p w14:paraId="6627A44F" w14:textId="3850DE9E" w:rsidR="002D7F66" w:rsidRPr="00701AF8" w:rsidRDefault="002D7F66" w:rsidP="002D7F66">
            <w:pPr>
              <w:ind w:left="322"/>
              <w:rPr>
                <w:b/>
                <w:bCs/>
              </w:rPr>
            </w:pPr>
          </w:p>
        </w:tc>
        <w:tc>
          <w:tcPr>
            <w:tcW w:w="4721" w:type="dxa"/>
          </w:tcPr>
          <w:p w14:paraId="19D75A0C" w14:textId="32CDCFB0" w:rsidR="002D7F66" w:rsidRPr="0047008D" w:rsidRDefault="002D7F66" w:rsidP="00C833A3">
            <w:pPr>
              <w:spacing w:line="360" w:lineRule="auto"/>
              <w:jc w:val="right"/>
              <w:rPr>
                <w:i/>
                <w:iCs/>
              </w:rPr>
            </w:pPr>
            <w:r w:rsidRPr="0047008D">
              <w:rPr>
                <w:i/>
                <w:iCs/>
              </w:rPr>
              <w:t>Pag</w:t>
            </w:r>
            <w:r w:rsidR="0047008D" w:rsidRPr="0047008D">
              <w:rPr>
                <w:i/>
                <w:iCs/>
              </w:rPr>
              <w:t>e</w:t>
            </w:r>
            <w:r w:rsidRPr="0047008D">
              <w:rPr>
                <w:i/>
                <w:iCs/>
              </w:rPr>
              <w:t xml:space="preserve"> 2</w:t>
            </w:r>
          </w:p>
        </w:tc>
      </w:tr>
      <w:tr w:rsidR="00701AF8" w:rsidRPr="00701AF8" w14:paraId="61AF219E" w14:textId="77777777" w:rsidTr="0047008D">
        <w:tc>
          <w:tcPr>
            <w:tcW w:w="4721" w:type="dxa"/>
          </w:tcPr>
          <w:p w14:paraId="5FF31267" w14:textId="66CE0518" w:rsidR="00C833A3" w:rsidRPr="00701AF8" w:rsidRDefault="00C833A3" w:rsidP="00C833A3">
            <w:pPr>
              <w:rPr>
                <w:rFonts w:cstheme="minorHAnsi"/>
                <w:b/>
              </w:rPr>
            </w:pPr>
            <w:r w:rsidRPr="00701AF8">
              <w:rPr>
                <w:b/>
                <w:bCs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47008D" w:rsidRDefault="00C833A3" w:rsidP="00C833A3">
            <w:pPr>
              <w:spacing w:line="360" w:lineRule="auto"/>
              <w:jc w:val="right"/>
              <w:rPr>
                <w:i/>
                <w:iCs/>
              </w:rPr>
            </w:pPr>
          </w:p>
        </w:tc>
      </w:tr>
      <w:tr w:rsidR="00701AF8" w:rsidRPr="00701AF8" w14:paraId="3D685A24" w14:textId="77777777" w:rsidTr="0047008D">
        <w:tc>
          <w:tcPr>
            <w:tcW w:w="4721" w:type="dxa"/>
          </w:tcPr>
          <w:p w14:paraId="21FEA775" w14:textId="5D25BB83" w:rsidR="00C833A3" w:rsidRPr="00701AF8" w:rsidRDefault="008D39C8" w:rsidP="00C833A3">
            <w:pPr>
              <w:spacing w:line="360" w:lineRule="auto"/>
              <w:ind w:left="182"/>
              <w:jc w:val="both"/>
            </w:pPr>
            <w:r w:rsidRPr="00701AF8">
              <w:t xml:space="preserve">Table </w:t>
            </w:r>
            <w:r w:rsidR="00245352" w:rsidRPr="00701AF8">
              <w:t>S</w:t>
            </w:r>
            <w:r w:rsidRPr="00701AF8">
              <w:t>1</w:t>
            </w:r>
          </w:p>
        </w:tc>
        <w:tc>
          <w:tcPr>
            <w:tcW w:w="4721" w:type="dxa"/>
          </w:tcPr>
          <w:p w14:paraId="416AE88E" w14:textId="3587F482" w:rsidR="00C833A3" w:rsidRPr="0047008D" w:rsidRDefault="00C833A3" w:rsidP="00C833A3">
            <w:pPr>
              <w:spacing w:line="360" w:lineRule="auto"/>
              <w:jc w:val="right"/>
              <w:rPr>
                <w:i/>
                <w:iCs/>
              </w:rPr>
            </w:pPr>
            <w:r w:rsidRPr="0047008D">
              <w:rPr>
                <w:i/>
                <w:iCs/>
              </w:rPr>
              <w:t>pag</w:t>
            </w:r>
            <w:r w:rsidR="0047008D" w:rsidRPr="0047008D">
              <w:rPr>
                <w:i/>
                <w:iCs/>
              </w:rPr>
              <w:t>e</w:t>
            </w:r>
            <w:r w:rsidRPr="0047008D">
              <w:rPr>
                <w:i/>
                <w:iCs/>
              </w:rPr>
              <w:t xml:space="preserve"> </w:t>
            </w:r>
            <w:r w:rsidR="002D7F66" w:rsidRPr="0047008D">
              <w:rPr>
                <w:i/>
                <w:iCs/>
              </w:rPr>
              <w:t>3</w:t>
            </w:r>
          </w:p>
        </w:tc>
      </w:tr>
      <w:tr w:rsidR="00701AF8" w:rsidRPr="00701AF8" w14:paraId="0C72C886" w14:textId="77777777" w:rsidTr="0047008D">
        <w:tc>
          <w:tcPr>
            <w:tcW w:w="4721" w:type="dxa"/>
          </w:tcPr>
          <w:p w14:paraId="2F954134" w14:textId="0B9787CE" w:rsidR="00C833A3" w:rsidRPr="00701AF8" w:rsidRDefault="008D39C8" w:rsidP="00C833A3">
            <w:pPr>
              <w:spacing w:line="360" w:lineRule="auto"/>
              <w:ind w:left="182"/>
              <w:jc w:val="both"/>
            </w:pPr>
            <w:r w:rsidRPr="00701AF8">
              <w:t xml:space="preserve">Table </w:t>
            </w:r>
            <w:r w:rsidR="00245352" w:rsidRPr="00701AF8">
              <w:t>S</w:t>
            </w:r>
            <w:r w:rsidRPr="00701AF8">
              <w:t>2</w:t>
            </w:r>
          </w:p>
        </w:tc>
        <w:tc>
          <w:tcPr>
            <w:tcW w:w="4721" w:type="dxa"/>
          </w:tcPr>
          <w:p w14:paraId="0BF33632" w14:textId="762DCF3A" w:rsidR="00C833A3" w:rsidRPr="0047008D" w:rsidRDefault="00C833A3" w:rsidP="00C833A3">
            <w:pPr>
              <w:spacing w:line="360" w:lineRule="auto"/>
              <w:jc w:val="right"/>
              <w:rPr>
                <w:i/>
                <w:iCs/>
              </w:rPr>
            </w:pPr>
            <w:r w:rsidRPr="0047008D">
              <w:rPr>
                <w:i/>
                <w:iCs/>
              </w:rPr>
              <w:t>pag</w:t>
            </w:r>
            <w:r w:rsidR="0047008D" w:rsidRPr="0047008D">
              <w:rPr>
                <w:i/>
                <w:iCs/>
              </w:rPr>
              <w:t>e</w:t>
            </w:r>
            <w:r w:rsidRPr="0047008D">
              <w:rPr>
                <w:i/>
                <w:iCs/>
              </w:rPr>
              <w:t xml:space="preserve"> </w:t>
            </w:r>
            <w:r w:rsidR="002D7F66" w:rsidRPr="0047008D">
              <w:rPr>
                <w:i/>
                <w:iCs/>
              </w:rPr>
              <w:t>4</w:t>
            </w:r>
          </w:p>
        </w:tc>
      </w:tr>
      <w:tr w:rsidR="00232AA7" w:rsidRPr="00701AF8" w14:paraId="56DF356D" w14:textId="77777777" w:rsidTr="0047008D">
        <w:tc>
          <w:tcPr>
            <w:tcW w:w="4721" w:type="dxa"/>
          </w:tcPr>
          <w:p w14:paraId="3620EFAD" w14:textId="4980442D" w:rsidR="00232AA7" w:rsidRPr="00701AF8" w:rsidRDefault="00232AA7" w:rsidP="00232AA7">
            <w:pPr>
              <w:spacing w:line="360" w:lineRule="auto"/>
              <w:ind w:left="182"/>
              <w:jc w:val="both"/>
            </w:pPr>
            <w:r w:rsidRPr="00701AF8">
              <w:t>Table S</w:t>
            </w:r>
            <w:r>
              <w:t>3</w:t>
            </w:r>
          </w:p>
        </w:tc>
        <w:tc>
          <w:tcPr>
            <w:tcW w:w="4721" w:type="dxa"/>
          </w:tcPr>
          <w:p w14:paraId="28977E90" w14:textId="0DC4DBB7" w:rsidR="00232AA7" w:rsidRPr="0047008D" w:rsidRDefault="00232AA7" w:rsidP="00232AA7">
            <w:pPr>
              <w:spacing w:line="360" w:lineRule="auto"/>
              <w:jc w:val="right"/>
              <w:rPr>
                <w:i/>
                <w:iCs/>
              </w:rPr>
            </w:pPr>
            <w:r w:rsidRPr="0047008D">
              <w:rPr>
                <w:i/>
                <w:iCs/>
              </w:rPr>
              <w:t>pag</w:t>
            </w:r>
            <w:r w:rsidR="0047008D" w:rsidRPr="0047008D">
              <w:rPr>
                <w:i/>
                <w:iCs/>
              </w:rPr>
              <w:t>e</w:t>
            </w:r>
            <w:r w:rsidRPr="0047008D">
              <w:rPr>
                <w:i/>
                <w:iCs/>
              </w:rPr>
              <w:t xml:space="preserve"> </w:t>
            </w:r>
            <w:r w:rsidR="002D7F66" w:rsidRPr="0047008D">
              <w:rPr>
                <w:i/>
                <w:iCs/>
              </w:rPr>
              <w:t>5</w:t>
            </w:r>
          </w:p>
        </w:tc>
      </w:tr>
      <w:tr w:rsidR="00232AA7" w:rsidRPr="00701AF8" w14:paraId="4210A03E" w14:textId="77777777" w:rsidTr="0047008D">
        <w:tc>
          <w:tcPr>
            <w:tcW w:w="4721" w:type="dxa"/>
          </w:tcPr>
          <w:p w14:paraId="53AE4451" w14:textId="332F608F" w:rsidR="00232AA7" w:rsidRPr="00701AF8" w:rsidRDefault="00232AA7" w:rsidP="00232AA7">
            <w:pPr>
              <w:spacing w:line="360" w:lineRule="auto"/>
              <w:ind w:left="182"/>
              <w:jc w:val="both"/>
            </w:pPr>
            <w:r w:rsidRPr="00701AF8">
              <w:t>Table S</w:t>
            </w:r>
            <w:r>
              <w:t>4</w:t>
            </w:r>
          </w:p>
        </w:tc>
        <w:tc>
          <w:tcPr>
            <w:tcW w:w="4721" w:type="dxa"/>
          </w:tcPr>
          <w:p w14:paraId="5F7FBA08" w14:textId="677E769E" w:rsidR="00232AA7" w:rsidRPr="0047008D" w:rsidRDefault="00232AA7" w:rsidP="00232AA7">
            <w:pPr>
              <w:spacing w:line="360" w:lineRule="auto"/>
              <w:jc w:val="right"/>
              <w:rPr>
                <w:i/>
                <w:iCs/>
              </w:rPr>
            </w:pPr>
            <w:r w:rsidRPr="0047008D">
              <w:rPr>
                <w:i/>
                <w:iCs/>
              </w:rPr>
              <w:t>pag</w:t>
            </w:r>
            <w:r w:rsidR="0047008D" w:rsidRPr="0047008D">
              <w:rPr>
                <w:i/>
                <w:iCs/>
              </w:rPr>
              <w:t>e</w:t>
            </w:r>
            <w:r w:rsidRPr="0047008D">
              <w:rPr>
                <w:i/>
                <w:iCs/>
              </w:rPr>
              <w:t xml:space="preserve"> </w:t>
            </w:r>
            <w:r w:rsidR="002D7F66" w:rsidRPr="0047008D">
              <w:rPr>
                <w:i/>
                <w:iCs/>
              </w:rPr>
              <w:t>6</w:t>
            </w:r>
          </w:p>
        </w:tc>
      </w:tr>
      <w:tr w:rsidR="0047008D" w:rsidRPr="00701AF8" w14:paraId="40B3B9A0" w14:textId="77777777" w:rsidTr="0047008D">
        <w:tc>
          <w:tcPr>
            <w:tcW w:w="4721" w:type="dxa"/>
          </w:tcPr>
          <w:p w14:paraId="7BE7165D" w14:textId="2DD5514E" w:rsidR="0047008D" w:rsidRPr="00701AF8" w:rsidRDefault="0047008D" w:rsidP="0047008D">
            <w:pPr>
              <w:spacing w:line="360" w:lineRule="auto"/>
              <w:jc w:val="both"/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6B51EB10" w14:textId="10F783B8" w:rsidR="0047008D" w:rsidRPr="0047008D" w:rsidRDefault="0047008D" w:rsidP="0047008D">
            <w:pPr>
              <w:spacing w:line="360" w:lineRule="auto"/>
              <w:jc w:val="right"/>
              <w:rPr>
                <w:i/>
                <w:iCs/>
              </w:rPr>
            </w:pPr>
            <w:r w:rsidRPr="0047008D">
              <w:rPr>
                <w:i/>
                <w:iCs/>
                <w:lang w:val="en-US"/>
              </w:rPr>
              <w:t xml:space="preserve">page </w:t>
            </w:r>
            <w:r>
              <w:rPr>
                <w:i/>
                <w:iCs/>
                <w:lang w:val="en-US"/>
              </w:rPr>
              <w:t>7</w:t>
            </w:r>
          </w:p>
        </w:tc>
      </w:tr>
    </w:tbl>
    <w:p w14:paraId="14B5603B" w14:textId="77777777" w:rsidR="00BA67BD" w:rsidRPr="00701AF8" w:rsidRDefault="001F47C8" w:rsidP="002D6814">
      <w:pPr>
        <w:jc w:val="both"/>
        <w:rPr>
          <w:b/>
          <w:bCs/>
          <w:sz w:val="22"/>
          <w:szCs w:val="22"/>
        </w:rPr>
      </w:pPr>
      <w:r w:rsidRPr="00701AF8">
        <w:rPr>
          <w:b/>
          <w:bCs/>
          <w:sz w:val="22"/>
          <w:szCs w:val="22"/>
        </w:rPr>
        <w:br w:type="page"/>
      </w:r>
    </w:p>
    <w:p w14:paraId="53E7584A" w14:textId="77777777" w:rsidR="002D7F66" w:rsidRDefault="002D7F6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ry methods</w:t>
      </w:r>
    </w:p>
    <w:p w14:paraId="5DCCAC91" w14:textId="77777777" w:rsidR="002D7F66" w:rsidRDefault="002D7F66">
      <w:pPr>
        <w:rPr>
          <w:b/>
          <w:bCs/>
          <w:sz w:val="22"/>
          <w:szCs w:val="22"/>
        </w:rPr>
      </w:pPr>
    </w:p>
    <w:p w14:paraId="300D205A" w14:textId="6CBD3A3D" w:rsidR="00B26ED4" w:rsidRDefault="008B6A69" w:rsidP="00E64633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</w:t>
      </w:r>
      <w:r w:rsidR="005F1A68">
        <w:rPr>
          <w:b/>
          <w:bCs/>
          <w:sz w:val="22"/>
          <w:szCs w:val="22"/>
        </w:rPr>
        <w:t xml:space="preserve"> S1</w:t>
      </w:r>
      <w:r w:rsidR="00E64633">
        <w:rPr>
          <w:b/>
          <w:bCs/>
          <w:sz w:val="22"/>
          <w:szCs w:val="22"/>
        </w:rPr>
        <w:t xml:space="preserve">. </w:t>
      </w:r>
      <w:r w:rsidR="00B26ED4">
        <w:rPr>
          <w:b/>
          <w:bCs/>
          <w:sz w:val="22"/>
          <w:szCs w:val="22"/>
        </w:rPr>
        <w:t>Difficulty grading</w:t>
      </w:r>
      <w:r w:rsidR="00E64633">
        <w:rPr>
          <w:b/>
          <w:bCs/>
          <w:sz w:val="22"/>
          <w:szCs w:val="22"/>
        </w:rPr>
        <w:t xml:space="preserve"> according </w:t>
      </w:r>
      <w:r w:rsidR="00E64633" w:rsidRPr="00E64633">
        <w:rPr>
          <w:b/>
          <w:bCs/>
          <w:sz w:val="22"/>
          <w:szCs w:val="22"/>
        </w:rPr>
        <w:t>to Institut Mutualiste Montsouris</w:t>
      </w:r>
    </w:p>
    <w:p w14:paraId="414D2D0A" w14:textId="688D92D6" w:rsidR="002D7F66" w:rsidRPr="002D7F66" w:rsidRDefault="00B26ED4" w:rsidP="00E64633">
      <w:pPr>
        <w:spacing w:line="480" w:lineRule="auto"/>
        <w:rPr>
          <w:sz w:val="22"/>
          <w:szCs w:val="22"/>
        </w:rPr>
      </w:pPr>
      <w:r w:rsidRPr="00B26ED4">
        <w:rPr>
          <w:sz w:val="22"/>
          <w:szCs w:val="22"/>
        </w:rPr>
        <w:t xml:space="preserve">Difficulty was graded according to </w:t>
      </w:r>
      <w:r w:rsidR="002D7F66" w:rsidRPr="00B26ED4">
        <w:rPr>
          <w:sz w:val="22"/>
          <w:szCs w:val="22"/>
        </w:rPr>
        <w:t>Institut Mutualiste Montsouris (IMM)</w:t>
      </w:r>
      <w:r w:rsidRPr="00B26ED4">
        <w:rPr>
          <w:sz w:val="22"/>
          <w:szCs w:val="22"/>
        </w:rPr>
        <w:t xml:space="preserve">. </w:t>
      </w:r>
      <w:r w:rsidR="005F1A68" w:rsidRPr="00B26ED4">
        <w:rPr>
          <w:sz w:val="22"/>
          <w:szCs w:val="22"/>
        </w:rPr>
        <w:t>In IMM group 1, wedge</w:t>
      </w:r>
      <w:r w:rsidR="005F1A68" w:rsidRPr="005F1A68">
        <w:rPr>
          <w:sz w:val="22"/>
          <w:szCs w:val="22"/>
        </w:rPr>
        <w:t xml:space="preserve"> resections and left lateral sectionectomies were included; in group 2, anterolateral segmentectomies and left hepatectomies were included; and in group 3, posterosuperior segmentectomies, right posterior sectionectomies, right anterior sectionectomies, right hepatectomies, central hepatectomies, and extended left or right hepatectomies were included. </w:t>
      </w:r>
      <w:r w:rsidR="009A12D8">
        <w:rPr>
          <w:sz w:val="22"/>
          <w:szCs w:val="22"/>
        </w:rPr>
        <w:fldChar w:fldCharType="begin"/>
      </w:r>
      <w:r w:rsidR="009A12D8">
        <w:rPr>
          <w:sz w:val="22"/>
          <w:szCs w:val="22"/>
        </w:rPr>
        <w:instrText xml:space="preserve"> ADDIN EN.CITE &lt;EndNote&gt;&lt;Cite&gt;&lt;Author&gt;Kawaguchi&lt;/Author&gt;&lt;Year&gt;2018&lt;/Year&gt;&lt;RecNum&gt;42&lt;/RecNum&gt;&lt;DisplayText&gt;&lt;style face="superscript"&gt;1&lt;/style&gt;&lt;/DisplayText&gt;&lt;record&gt;&lt;rec-number&gt;42&lt;/rec-number&gt;&lt;foreign-keys&gt;&lt;key app="EN" db-id="v90rrfwfmsxa9sexdr3x5f2o5xpd0pze9a9p" timestamp="1733087172"&gt;42&lt;/key&gt;&lt;/foreign-keys&gt;&lt;ref-type name="Journal Article"&gt;17&lt;/ref-type&gt;&lt;contributors&gt;&lt;authors&gt;&lt;author&gt;Kawaguchi, Y.&lt;/author&gt;&lt;author&gt;Fuks, D.&lt;/author&gt;&lt;author&gt;Kokudo, N.&lt;/author&gt;&lt;author&gt;Gayet, B.&lt;/author&gt;&lt;/authors&gt;&lt;/contributors&gt;&lt;auth-address&gt;Department of Digestive Diseases, Institut Mutualiste Montsouris, Universite Paris Descartes, Paris, France.&amp;#xD;Hepato-Biliary-Pancreatic Surgery Division, Department of Surgery, Graduate School of Medicine, The University of Tokyo, Tokyo, Japan.&lt;/auth-address&gt;&lt;titles&gt;&lt;title&gt;Difficulty of Laparoscopic Liver Resection: Proposal for a New Classification&lt;/title&gt;&lt;secondary-title&gt;Ann Surg&lt;/secondary-title&gt;&lt;/titles&gt;&lt;periodical&gt;&lt;full-title&gt;Ann Surg&lt;/full-title&gt;&lt;/periodical&gt;&lt;pages&gt;13-17&lt;/pages&gt;&lt;volume&gt;267&lt;/volume&gt;&lt;number&gt;1&lt;/number&gt;&lt;keywords&gt;&lt;keyword&gt;Adult&lt;/keyword&gt;&lt;keyword&gt;Aged&lt;/keyword&gt;&lt;keyword&gt;Aged, 80 and over&lt;/keyword&gt;&lt;keyword&gt;Female&lt;/keyword&gt;&lt;keyword&gt;France/epidemiology&lt;/keyword&gt;&lt;keyword&gt;Hepatectomy/*classification/methods&lt;/keyword&gt;&lt;keyword&gt;Humans&lt;/keyword&gt;&lt;keyword&gt;Incidence&lt;/keyword&gt;&lt;keyword&gt;Laparoscopy/*classification/methods&lt;/keyword&gt;&lt;keyword&gt;Liver Neoplasms/*surgery&lt;/keyword&gt;&lt;keyword&gt;Male&lt;/keyword&gt;&lt;keyword&gt;Middle Aged&lt;/keyword&gt;&lt;keyword&gt;Operative Time&lt;/keyword&gt;&lt;keyword&gt;Postoperative Complications/epidemiology&lt;/keyword&gt;&lt;keyword&gt;Retrospective Studies&lt;/keyword&gt;&lt;keyword&gt;Young Adult&lt;/keyword&gt;&lt;/keywords&gt;&lt;dates&gt;&lt;year&gt;2018&lt;/year&gt;&lt;pub-dates&gt;&lt;date&gt;Jan&lt;/date&gt;&lt;/pub-dates&gt;&lt;/dates&gt;&lt;isbn&gt;1528-1140 (Electronic)&amp;#xD;0003-4932 (Linking)&lt;/isbn&gt;&lt;accession-num&gt;28187043&lt;/accession-num&gt;&lt;urls&gt;&lt;related-urls&gt;&lt;url&gt;https://www.ncbi.nlm.nih.gov/pubmed/28187043&lt;/url&gt;&lt;/related-urls&gt;&lt;/urls&gt;&lt;electronic-resource-num&gt;10.1097/SLA.0000000000002176&lt;/electronic-resource-num&gt;&lt;/record&gt;&lt;/Cite&gt;&lt;/EndNote&gt;</w:instrText>
      </w:r>
      <w:r w:rsidR="009A12D8">
        <w:rPr>
          <w:sz w:val="22"/>
          <w:szCs w:val="22"/>
        </w:rPr>
        <w:fldChar w:fldCharType="separate"/>
      </w:r>
      <w:r w:rsidR="009A12D8" w:rsidRPr="009A12D8">
        <w:rPr>
          <w:noProof/>
          <w:sz w:val="22"/>
          <w:szCs w:val="22"/>
          <w:vertAlign w:val="superscript"/>
        </w:rPr>
        <w:t>1</w:t>
      </w:r>
      <w:r w:rsidR="009A12D8">
        <w:rPr>
          <w:sz w:val="22"/>
          <w:szCs w:val="22"/>
        </w:rPr>
        <w:fldChar w:fldCharType="end"/>
      </w:r>
      <w:r w:rsidR="002D7F66" w:rsidRPr="002D7F66">
        <w:rPr>
          <w:sz w:val="22"/>
          <w:szCs w:val="22"/>
        </w:rPr>
        <w:br w:type="page"/>
      </w:r>
    </w:p>
    <w:p w14:paraId="0B7F25B3" w14:textId="54865A90" w:rsidR="00BA67BD" w:rsidRPr="00701AF8" w:rsidRDefault="00BA67BD" w:rsidP="002D6814">
      <w:pPr>
        <w:jc w:val="both"/>
        <w:rPr>
          <w:b/>
          <w:bCs/>
          <w:sz w:val="22"/>
          <w:szCs w:val="22"/>
        </w:rPr>
      </w:pPr>
      <w:r w:rsidRPr="00701AF8">
        <w:rPr>
          <w:b/>
          <w:bCs/>
          <w:sz w:val="22"/>
          <w:szCs w:val="22"/>
        </w:rPr>
        <w:lastRenderedPageBreak/>
        <w:t>Supplementary Figures and Tables</w:t>
      </w:r>
    </w:p>
    <w:p w14:paraId="58542C0E" w14:textId="686E81CB" w:rsidR="00A24A3C" w:rsidRPr="00A24A3C" w:rsidRDefault="00A24A3C" w:rsidP="00A24A3C">
      <w:pPr>
        <w:keepNext/>
        <w:keepLines/>
        <w:spacing w:before="160" w:after="80" w:line="259" w:lineRule="auto"/>
        <w:outlineLvl w:val="2"/>
        <w:rPr>
          <w:rFonts w:ascii="Aptos" w:eastAsia="Aptos" w:hAnsi="Aptos" w:cs="Times New Roman"/>
          <w:color w:val="0F4761"/>
          <w:kern w:val="2"/>
          <w:sz w:val="28"/>
          <w:szCs w:val="28"/>
          <w14:ligatures w14:val="standardContextual"/>
        </w:rPr>
      </w:pPr>
      <w:bookmarkStart w:id="0" w:name="_Toc191990346"/>
      <w:r w:rsidRPr="00A24A3C">
        <w:rPr>
          <w:rFonts w:ascii="Aptos" w:eastAsia="Aptos" w:hAnsi="Aptos" w:cs="Times New Roman"/>
          <w:color w:val="0F4761"/>
          <w:kern w:val="2"/>
          <w:sz w:val="28"/>
          <w:szCs w:val="28"/>
          <w14:ligatures w14:val="standardContextual"/>
        </w:rPr>
        <w:t xml:space="preserve">Table </w:t>
      </w:r>
      <w:r>
        <w:rPr>
          <w:rFonts w:ascii="Aptos" w:eastAsia="Aptos" w:hAnsi="Aptos" w:cs="Times New Roman"/>
          <w:color w:val="0F4761"/>
          <w:kern w:val="2"/>
          <w:sz w:val="28"/>
          <w:szCs w:val="28"/>
          <w14:ligatures w14:val="standardContextual"/>
        </w:rPr>
        <w:t>S1</w:t>
      </w:r>
      <w:r w:rsidRPr="00A24A3C">
        <w:rPr>
          <w:rFonts w:ascii="Aptos" w:eastAsia="Aptos" w:hAnsi="Aptos" w:cs="Times New Roman"/>
          <w:color w:val="0F4761"/>
          <w:kern w:val="2"/>
          <w:sz w:val="28"/>
          <w:szCs w:val="28"/>
          <w14:ligatures w14:val="standardContextual"/>
        </w:rPr>
        <w:t xml:space="preserve">. Proportion of MILS </w:t>
      </w:r>
      <w:r w:rsidRPr="00A24A3C">
        <w:rPr>
          <w:rFonts w:ascii="Aptos" w:eastAsia="Calibri" w:hAnsi="Aptos" w:cs="Times New Roman"/>
          <w:color w:val="0F4761"/>
          <w:kern w:val="2"/>
          <w:sz w:val="28"/>
          <w:szCs w:val="28"/>
          <w14:ligatures w14:val="standardContextual"/>
        </w:rPr>
        <w:t xml:space="preserve">over time </w:t>
      </w:r>
    </w:p>
    <w:p w14:paraId="302AEB08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tbl>
      <w:tblPr>
        <w:tblStyle w:val="Tabellrutnt111"/>
        <w:tblpPr w:leftFromText="141" w:rightFromText="141" w:vertAnchor="page" w:horzAnchor="margin" w:tblpY="23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60"/>
        <w:gridCol w:w="2001"/>
        <w:gridCol w:w="1515"/>
        <w:gridCol w:w="1515"/>
        <w:gridCol w:w="1515"/>
      </w:tblGrid>
      <w:tr w:rsidR="00A24A3C" w:rsidRPr="00A24A3C" w14:paraId="4828052C" w14:textId="77777777" w:rsidTr="00D728B7">
        <w:trPr>
          <w:trHeight w:val="113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527E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  <w:b/>
                <w:bCs/>
              </w:rPr>
              <w:t>Indication for liver surgery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49BA4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  <w:b/>
                <w:bCs/>
              </w:rPr>
              <w:t>OLS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83C3C3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  <w:b/>
                <w:bCs/>
              </w:rPr>
              <w:t>MILS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F9D9DE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A24A3C" w:rsidRPr="00A24A3C" w14:paraId="0204B105" w14:textId="77777777" w:rsidTr="00D728B7">
        <w:trPr>
          <w:trHeight w:val="113"/>
        </w:trPr>
        <w:tc>
          <w:tcPr>
            <w:tcW w:w="326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5B35A3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258116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D5FEC8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9C3E09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A24A3C" w:rsidRPr="00A24A3C" w14:paraId="4637D93D" w14:textId="77777777" w:rsidTr="00D728B7">
        <w:trPr>
          <w:trHeight w:val="113"/>
        </w:trPr>
        <w:tc>
          <w:tcPr>
            <w:tcW w:w="3261" w:type="dxa"/>
            <w:gridSpan w:val="2"/>
            <w:tcBorders>
              <w:top w:val="nil"/>
              <w:right w:val="single" w:sz="4" w:space="0" w:color="auto"/>
            </w:tcBorders>
          </w:tcPr>
          <w:p w14:paraId="0907C6D1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Aptos" w:hAnsi="Calibri" w:cs="Calibri"/>
                <w:b/>
                <w:bCs/>
              </w:rPr>
              <w:t>Primary liver malignancy</w:t>
            </w:r>
          </w:p>
        </w:tc>
        <w:tc>
          <w:tcPr>
            <w:tcW w:w="1515" w:type="dxa"/>
            <w:tcBorders>
              <w:top w:val="nil"/>
              <w:right w:val="single" w:sz="4" w:space="0" w:color="auto"/>
            </w:tcBorders>
          </w:tcPr>
          <w:p w14:paraId="0A62E3AC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auto"/>
              <w:right w:val="nil"/>
            </w:tcBorders>
          </w:tcPr>
          <w:p w14:paraId="0EC4FA3F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auto"/>
              <w:right w:val="nil"/>
            </w:tcBorders>
          </w:tcPr>
          <w:p w14:paraId="35C0F305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A24A3C" w:rsidRPr="00A24A3C" w14:paraId="5A589340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6795CB81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78AD059A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Early, 2009-2013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20BCDACF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374 (94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08230667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24 (6.0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42B950AB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416B746D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1315E401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49D8C777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Middle, 2014-2018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1C68F68D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621 (88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01C73C4B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825 (12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5360BE25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6D68D165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525E420D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0518DF5E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Late, 2019-2023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263DC92E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622 (78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2B5BADBF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176 (22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77254F86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530C294A" w14:textId="77777777" w:rsidTr="00D728B7">
        <w:trPr>
          <w:trHeight w:val="113"/>
        </w:trPr>
        <w:tc>
          <w:tcPr>
            <w:tcW w:w="3261" w:type="dxa"/>
            <w:gridSpan w:val="2"/>
            <w:tcBorders>
              <w:right w:val="single" w:sz="4" w:space="0" w:color="auto"/>
            </w:tcBorders>
          </w:tcPr>
          <w:p w14:paraId="69360A7F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Aptos" w:hAnsi="Calibri" w:cs="Calibri"/>
                <w:b/>
                <w:bCs/>
              </w:rPr>
              <w:t>Gallbladder cancer</w:t>
            </w:r>
          </w:p>
        </w:tc>
        <w:tc>
          <w:tcPr>
            <w:tcW w:w="1515" w:type="dxa"/>
            <w:tcBorders>
              <w:right w:val="single" w:sz="4" w:space="0" w:color="auto"/>
            </w:tcBorders>
          </w:tcPr>
          <w:p w14:paraId="593D9F40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2C13306B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77354E5C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A24A3C" w:rsidRPr="00A24A3C" w14:paraId="1548F2CC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1498DE1E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478DDD65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Early, 2009-2013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287343E2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>128 (97)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690006EC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4 (3.0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41167310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35A475A0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2A97489D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08C973F9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Middle, 2014-2018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3372CF21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210 (97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5680FD41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7 (3.2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2D807F68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58585745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0141417D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3F79FB07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Late, 2019-2023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45A0123C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210 (79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28E8732C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55 (21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78971D9F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7A966426" w14:textId="77777777" w:rsidTr="00D728B7">
        <w:trPr>
          <w:trHeight w:val="113"/>
        </w:trPr>
        <w:tc>
          <w:tcPr>
            <w:tcW w:w="3261" w:type="dxa"/>
            <w:gridSpan w:val="2"/>
            <w:tcBorders>
              <w:right w:val="single" w:sz="4" w:space="0" w:color="auto"/>
            </w:tcBorders>
          </w:tcPr>
          <w:p w14:paraId="5018CB4E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Aptos" w:hAnsi="Calibri" w:cs="Calibri"/>
                <w:b/>
                <w:bCs/>
              </w:rPr>
              <w:t xml:space="preserve">Benign, or uncertain </w:t>
            </w:r>
          </w:p>
        </w:tc>
        <w:tc>
          <w:tcPr>
            <w:tcW w:w="1515" w:type="dxa"/>
            <w:tcBorders>
              <w:right w:val="single" w:sz="4" w:space="0" w:color="auto"/>
            </w:tcBorders>
          </w:tcPr>
          <w:p w14:paraId="623C55FC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3FBB9EE8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1BCBF583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A24A3C" w:rsidRPr="00A24A3C" w14:paraId="010F5BE3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768D0388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1ACD70D2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Early, 2009-2013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566DD7DE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237 (87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4EFF4699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36 (13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32444B73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112E3D77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4544D687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7CE6C252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Middle, 2014-2018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3BB9C1D2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353 (73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604D5CD8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133 (27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12EFB638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3D6F7982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35F8BDC5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2295099B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Late, 2019-2023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4A9E4D62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348 (59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360B8CC8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244 (41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7424A8DF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0143A238" w14:textId="77777777" w:rsidTr="00D728B7">
        <w:trPr>
          <w:trHeight w:val="113"/>
        </w:trPr>
        <w:tc>
          <w:tcPr>
            <w:tcW w:w="3261" w:type="dxa"/>
            <w:gridSpan w:val="2"/>
            <w:tcBorders>
              <w:right w:val="single" w:sz="4" w:space="0" w:color="auto"/>
            </w:tcBorders>
          </w:tcPr>
          <w:p w14:paraId="78954BDC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Aptos" w:hAnsi="Calibri" w:cs="Calibri"/>
                <w:b/>
                <w:bCs/>
              </w:rPr>
              <w:t>Liver metastases</w:t>
            </w:r>
          </w:p>
        </w:tc>
        <w:tc>
          <w:tcPr>
            <w:tcW w:w="1515" w:type="dxa"/>
            <w:tcBorders>
              <w:right w:val="single" w:sz="4" w:space="0" w:color="auto"/>
            </w:tcBorders>
          </w:tcPr>
          <w:p w14:paraId="128C3CBF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29032EC0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7A253A89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A24A3C" w:rsidRPr="00A24A3C" w14:paraId="3F9A8187" w14:textId="77777777" w:rsidTr="00D728B7">
        <w:trPr>
          <w:trHeight w:val="113"/>
        </w:trPr>
        <w:tc>
          <w:tcPr>
            <w:tcW w:w="1260" w:type="dxa"/>
            <w:tcBorders>
              <w:right w:val="nil"/>
            </w:tcBorders>
          </w:tcPr>
          <w:p w14:paraId="1AB2E8FB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right w:val="single" w:sz="4" w:space="0" w:color="auto"/>
            </w:tcBorders>
          </w:tcPr>
          <w:p w14:paraId="5CA0A639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Early, 2009-2013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1A15B12A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1636 (94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4D3A48F6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100 (5.8) </w:t>
            </w:r>
          </w:p>
        </w:tc>
        <w:tc>
          <w:tcPr>
            <w:tcW w:w="1515" w:type="dxa"/>
            <w:tcBorders>
              <w:left w:val="single" w:sz="4" w:space="0" w:color="auto"/>
              <w:right w:val="nil"/>
            </w:tcBorders>
          </w:tcPr>
          <w:p w14:paraId="500DE1C1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4289CF37" w14:textId="77777777" w:rsidTr="00D728B7">
        <w:trPr>
          <w:trHeight w:val="113"/>
        </w:trPr>
        <w:tc>
          <w:tcPr>
            <w:tcW w:w="1260" w:type="dxa"/>
            <w:tcBorders>
              <w:bottom w:val="nil"/>
              <w:right w:val="nil"/>
            </w:tcBorders>
          </w:tcPr>
          <w:p w14:paraId="2567FEC6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bottom w:val="nil"/>
              <w:right w:val="single" w:sz="4" w:space="0" w:color="auto"/>
            </w:tcBorders>
          </w:tcPr>
          <w:p w14:paraId="21A5A688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Middle, 2014-2018</w:t>
            </w:r>
          </w:p>
        </w:tc>
        <w:tc>
          <w:tcPr>
            <w:tcW w:w="151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F27683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2005 (87) </w:t>
            </w:r>
          </w:p>
        </w:tc>
        <w:tc>
          <w:tcPr>
            <w:tcW w:w="1515" w:type="dxa"/>
            <w:tcBorders>
              <w:left w:val="single" w:sz="4" w:space="0" w:color="auto"/>
              <w:bottom w:val="nil"/>
              <w:right w:val="nil"/>
            </w:tcBorders>
          </w:tcPr>
          <w:p w14:paraId="72B967E3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294 (13) </w:t>
            </w:r>
          </w:p>
        </w:tc>
        <w:tc>
          <w:tcPr>
            <w:tcW w:w="1515" w:type="dxa"/>
            <w:tcBorders>
              <w:left w:val="single" w:sz="4" w:space="0" w:color="auto"/>
              <w:bottom w:val="nil"/>
              <w:right w:val="nil"/>
            </w:tcBorders>
          </w:tcPr>
          <w:p w14:paraId="4DD369AC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3A6FB19C" w14:textId="77777777" w:rsidTr="00D728B7">
        <w:trPr>
          <w:trHeight w:val="113"/>
        </w:trPr>
        <w:tc>
          <w:tcPr>
            <w:tcW w:w="1260" w:type="dxa"/>
            <w:tcBorders>
              <w:bottom w:val="nil"/>
              <w:right w:val="nil"/>
            </w:tcBorders>
          </w:tcPr>
          <w:p w14:paraId="3BDF41C1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001" w:type="dxa"/>
            <w:tcBorders>
              <w:left w:val="nil"/>
              <w:bottom w:val="nil"/>
              <w:right w:val="single" w:sz="4" w:space="0" w:color="auto"/>
            </w:tcBorders>
          </w:tcPr>
          <w:p w14:paraId="7EEA5B9B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 w:rsidRPr="00A24A3C">
              <w:rPr>
                <w:rFonts w:ascii="Calibri" w:eastAsia="Calibri" w:hAnsi="Calibri" w:cs="Calibri"/>
              </w:rPr>
              <w:t>Late, 2019-2023</w:t>
            </w:r>
          </w:p>
        </w:tc>
        <w:tc>
          <w:tcPr>
            <w:tcW w:w="151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C948FC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1733 (84) </w:t>
            </w:r>
          </w:p>
        </w:tc>
        <w:tc>
          <w:tcPr>
            <w:tcW w:w="1515" w:type="dxa"/>
            <w:tcBorders>
              <w:left w:val="single" w:sz="4" w:space="0" w:color="auto"/>
              <w:bottom w:val="nil"/>
              <w:right w:val="nil"/>
            </w:tcBorders>
          </w:tcPr>
          <w:p w14:paraId="6801D92A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  <w:r w:rsidRPr="00A24A3C">
              <w:rPr>
                <w:rFonts w:ascii="Calibri" w:eastAsia="Aptos" w:hAnsi="Calibri" w:cs="Calibri"/>
              </w:rPr>
              <w:t xml:space="preserve">334 (16) </w:t>
            </w:r>
          </w:p>
        </w:tc>
        <w:tc>
          <w:tcPr>
            <w:tcW w:w="1515" w:type="dxa"/>
            <w:tcBorders>
              <w:left w:val="single" w:sz="4" w:space="0" w:color="auto"/>
              <w:bottom w:val="nil"/>
              <w:right w:val="nil"/>
            </w:tcBorders>
          </w:tcPr>
          <w:p w14:paraId="29F51692" w14:textId="77777777" w:rsidR="00A24A3C" w:rsidRPr="00A24A3C" w:rsidRDefault="00A24A3C" w:rsidP="007F4805">
            <w:pPr>
              <w:spacing w:line="259" w:lineRule="auto"/>
              <w:rPr>
                <w:rFonts w:ascii="Calibri" w:eastAsia="Aptos" w:hAnsi="Calibri" w:cs="Calibri"/>
              </w:rPr>
            </w:pPr>
          </w:p>
        </w:tc>
      </w:tr>
      <w:tr w:rsidR="00A24A3C" w:rsidRPr="00A24A3C" w14:paraId="5DBDFF87" w14:textId="77777777" w:rsidTr="00D728B7">
        <w:trPr>
          <w:trHeight w:val="113"/>
        </w:trPr>
        <w:tc>
          <w:tcPr>
            <w:tcW w:w="326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9FD8DF4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bottom w:val="single" w:sz="4" w:space="0" w:color="auto"/>
              <w:right w:val="single" w:sz="4" w:space="0" w:color="auto"/>
            </w:tcBorders>
          </w:tcPr>
          <w:p w14:paraId="3F3BB324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0543C53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1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A9B2A98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A24A3C" w:rsidRPr="00A24A3C" w14:paraId="0444151B" w14:textId="77777777" w:rsidTr="00D728B7">
        <w:trPr>
          <w:trHeight w:val="113"/>
        </w:trPr>
        <w:tc>
          <w:tcPr>
            <w:tcW w:w="780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00D6FA" w14:textId="77777777" w:rsidR="00A24A3C" w:rsidRPr="00A24A3C" w:rsidRDefault="00A24A3C" w:rsidP="007F4805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</w:p>
        </w:tc>
      </w:tr>
    </w:tbl>
    <w:p w14:paraId="42EA6FF2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36D5672A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33E37E57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39729F68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7D5A1D6A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05275409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50CF9FBB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482FA731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672DEFF8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685BEFE2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2A0E956F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0C877F1F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452479CA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236116B2" w14:textId="77777777" w:rsidR="00A24A3C" w:rsidRPr="00A24A3C" w:rsidRDefault="00A24A3C" w:rsidP="00A24A3C">
      <w:pPr>
        <w:spacing w:after="160" w:line="259" w:lineRule="auto"/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</w:pPr>
    </w:p>
    <w:p w14:paraId="22B07F68" w14:textId="762D0417" w:rsidR="00A24A3C" w:rsidRDefault="00A24A3C" w:rsidP="00A24A3C">
      <w:pPr>
        <w:spacing w:after="160" w:line="259" w:lineRule="auto"/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</w:pPr>
      <w:r w:rsidRPr="00A24A3C"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 xml:space="preserve">Table </w:t>
      </w:r>
      <w:r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>S1</w:t>
      </w:r>
      <w:r w:rsidRPr="00A24A3C"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>.</w:t>
      </w:r>
      <w:r w:rsidRPr="00A24A3C"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t xml:space="preserve"> Values are numbers (percent). Variables compared using Chi-Square test. OLS=Open liver surgery. MILS=Minimally invasive liver surgery. n=9977. Missing data = 4 (0.04%).</w:t>
      </w:r>
    </w:p>
    <w:p w14:paraId="0EE0EB48" w14:textId="0280AB70" w:rsidR="00A24A3C" w:rsidRDefault="00A24A3C" w:rsidP="00A24A3C">
      <w:pPr>
        <w:spacing w:after="160" w:line="259" w:lineRule="auto"/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</w:pPr>
      <w:r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br w:type="page"/>
      </w:r>
    </w:p>
    <w:p w14:paraId="7011A630" w14:textId="44C28366" w:rsidR="00B26ED4" w:rsidRPr="00327237" w:rsidRDefault="00B26ED4" w:rsidP="00B26ED4">
      <w:pPr>
        <w:keepNext/>
        <w:keepLines/>
        <w:spacing w:before="160" w:after="80"/>
        <w:outlineLvl w:val="2"/>
        <w:rPr>
          <w:rFonts w:eastAsiaTheme="majorEastAsia" w:cstheme="majorBidi"/>
          <w:color w:val="2F5496" w:themeColor="accent1" w:themeShade="BF"/>
          <w:sz w:val="28"/>
          <w:szCs w:val="28"/>
        </w:rPr>
      </w:pPr>
      <w:r w:rsidRPr="00327237">
        <w:rPr>
          <w:rFonts w:eastAsiaTheme="majorEastAsia" w:cstheme="majorBidi"/>
          <w:color w:val="2F5496" w:themeColor="accent1" w:themeShade="BF"/>
          <w:sz w:val="28"/>
          <w:szCs w:val="28"/>
        </w:rPr>
        <w:lastRenderedPageBreak/>
        <w:t xml:space="preserve">Table </w:t>
      </w:r>
      <w:r>
        <w:rPr>
          <w:rFonts w:eastAsiaTheme="majorEastAsia" w:cstheme="majorBidi"/>
          <w:color w:val="2F5496" w:themeColor="accent1" w:themeShade="BF"/>
          <w:sz w:val="28"/>
          <w:szCs w:val="28"/>
        </w:rPr>
        <w:t>S2</w:t>
      </w:r>
      <w:r w:rsidRPr="00327237">
        <w:rPr>
          <w:rFonts w:eastAsiaTheme="majorEastAsia" w:cstheme="majorBidi"/>
          <w:color w:val="2F5496" w:themeColor="accent1" w:themeShade="BF"/>
          <w:sz w:val="28"/>
          <w:szCs w:val="28"/>
        </w:rPr>
        <w:t>. Robotic assisted liver surgery vs. laparoscopic liver surgery</w:t>
      </w:r>
    </w:p>
    <w:p w14:paraId="70217945" w14:textId="77777777" w:rsidR="00B26ED4" w:rsidRPr="00A24558" w:rsidRDefault="00B26ED4" w:rsidP="00B26ED4"/>
    <w:tbl>
      <w:tblPr>
        <w:tblStyle w:val="Tabellrutnt1"/>
        <w:tblW w:w="9497" w:type="dxa"/>
        <w:tblInd w:w="-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"/>
        <w:gridCol w:w="2937"/>
        <w:gridCol w:w="1158"/>
        <w:gridCol w:w="1901"/>
        <w:gridCol w:w="1902"/>
        <w:gridCol w:w="1134"/>
      </w:tblGrid>
      <w:tr w:rsidR="00B26ED4" w:rsidRPr="00A24558" w14:paraId="52073B04" w14:textId="77777777" w:rsidTr="00063940">
        <w:trPr>
          <w:trHeight w:val="201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63364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E6FBF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issing </w:t>
            </w:r>
          </w:p>
          <w:p w14:paraId="5AF1EC3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n (%) 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007AC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aparoscopic </w:t>
            </w: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A24558">
              <w:rPr>
                <w:rFonts w:ascii="Calibri" w:hAnsi="Calibri" w:cs="Calibri"/>
                <w:sz w:val="20"/>
                <w:szCs w:val="20"/>
              </w:rPr>
              <w:t>n=116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31778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ALS </w:t>
            </w: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A24558">
              <w:rPr>
                <w:rFonts w:ascii="Calibri" w:hAnsi="Calibri" w:cs="Calibri"/>
                <w:sz w:val="20"/>
                <w:szCs w:val="20"/>
              </w:rPr>
              <w:t>n=3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182318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B26ED4" w:rsidRPr="00A24558" w14:paraId="18168B59" w14:textId="77777777" w:rsidTr="00063940">
        <w:trPr>
          <w:trHeight w:val="201"/>
        </w:trPr>
        <w:tc>
          <w:tcPr>
            <w:tcW w:w="3402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7A6FE67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u w:val="single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1EA21AD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E1AC2C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3AF8A2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0542B86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6ED4" w:rsidRPr="00A24558" w14:paraId="69C7E57E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3EC9CBD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Age in years, median (IQR)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45DC7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 (0.02) 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27D15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66 (57-73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95F595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67 (55-76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FB10FE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096</w:t>
            </w:r>
          </w:p>
        </w:tc>
      </w:tr>
      <w:tr w:rsidR="00B26ED4" w:rsidRPr="00A24558" w14:paraId="0557E453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34BC117A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Gender, male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F75515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487BF5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627 (54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C4A66D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169 (52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318F6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517</w:t>
            </w:r>
          </w:p>
        </w:tc>
      </w:tr>
      <w:tr w:rsidR="00B26ED4" w:rsidRPr="00A24558" w14:paraId="5F672524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7DEFF93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ASA-score ≥3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FF5F7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52 (3.5) 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AFB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bookmarkStart w:id="1" w:name="_Hlk203743585"/>
            <w:r w:rsidRPr="00A24558">
              <w:rPr>
                <w:rFonts w:ascii="Calibri" w:hAnsi="Calibri" w:cs="Calibri"/>
                <w:sz w:val="20"/>
                <w:szCs w:val="20"/>
              </w:rPr>
              <w:t xml:space="preserve">280 (25%) </w:t>
            </w:r>
            <w:bookmarkEnd w:id="1"/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A0F3E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bookmarkStart w:id="2" w:name="_Hlk203743577"/>
            <w:r w:rsidRPr="00A24558">
              <w:rPr>
                <w:rFonts w:ascii="Calibri" w:hAnsi="Calibri" w:cs="Calibri"/>
                <w:sz w:val="20"/>
                <w:szCs w:val="20"/>
              </w:rPr>
              <w:t xml:space="preserve">121 (39%) </w:t>
            </w:r>
            <w:bookmarkEnd w:id="2"/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E376D40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B26ED4" w:rsidRPr="00A24558" w14:paraId="72542B6F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1308AE6C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S pre-op, </w:t>
            </w:r>
            <w:r w:rsidRPr="00A2455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COG ≥2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F181EA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36 (9.1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5BE59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63 (6.0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82FF2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15 (5.1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82A72D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563</w:t>
            </w:r>
          </w:p>
        </w:tc>
      </w:tr>
      <w:tr w:rsidR="00B26ED4" w:rsidRPr="00A24558" w14:paraId="12865E37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2213231C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Indication for liver surgery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369E4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 (0.07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639B2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4332C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00DF61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B26ED4" w:rsidRPr="00A24558" w14:paraId="50551C66" w14:textId="77777777" w:rsidTr="00063940">
        <w:trPr>
          <w:trHeight w:val="201"/>
        </w:trPr>
        <w:tc>
          <w:tcPr>
            <w:tcW w:w="465" w:type="dxa"/>
            <w:noWrap/>
          </w:tcPr>
          <w:p w14:paraId="47D90C84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6CC2080E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Primary liver malignancy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BBF4B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A75B5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17 (19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689436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65 (20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0AD9E0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26ED4" w:rsidRPr="00A24558" w14:paraId="0CED70FE" w14:textId="77777777" w:rsidTr="00063940">
        <w:trPr>
          <w:trHeight w:val="201"/>
        </w:trPr>
        <w:tc>
          <w:tcPr>
            <w:tcW w:w="465" w:type="dxa"/>
            <w:noWrap/>
          </w:tcPr>
          <w:p w14:paraId="6C2F4D7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6DBBDB5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Gallbladder cancer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D9B3D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D49A2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bookmarkStart w:id="3" w:name="_Hlk203743655"/>
            <w:r w:rsidRPr="00A24558">
              <w:rPr>
                <w:rFonts w:ascii="Calibri" w:hAnsi="Calibri" w:cs="Calibri"/>
                <w:sz w:val="20"/>
                <w:szCs w:val="20"/>
              </w:rPr>
              <w:t xml:space="preserve">30 (2.6%) </w:t>
            </w:r>
            <w:bookmarkEnd w:id="3"/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2B286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bookmarkStart w:id="4" w:name="_Hlk203743606"/>
            <w:r w:rsidRPr="00A24558">
              <w:rPr>
                <w:rFonts w:ascii="Calibri" w:hAnsi="Calibri" w:cs="Calibri"/>
                <w:sz w:val="20"/>
                <w:szCs w:val="20"/>
              </w:rPr>
              <w:t xml:space="preserve">36 (11%) </w:t>
            </w:r>
            <w:bookmarkEnd w:id="4"/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B9EE08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26ED4" w:rsidRPr="00A24558" w14:paraId="2DC1C14D" w14:textId="77777777" w:rsidTr="00063940">
        <w:trPr>
          <w:trHeight w:val="201"/>
        </w:trPr>
        <w:tc>
          <w:tcPr>
            <w:tcW w:w="465" w:type="dxa"/>
            <w:noWrap/>
          </w:tcPr>
          <w:p w14:paraId="0C1469B6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06282FC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Benign. or uncertain 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BCC146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4F832E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bookmarkStart w:id="5" w:name="_Hlk203743687"/>
            <w:r w:rsidRPr="00A24558">
              <w:rPr>
                <w:rFonts w:ascii="Calibri" w:hAnsi="Calibri" w:cs="Calibri"/>
                <w:sz w:val="20"/>
                <w:szCs w:val="20"/>
              </w:rPr>
              <w:t xml:space="preserve">298 (26%) </w:t>
            </w:r>
            <w:bookmarkEnd w:id="5"/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68530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bookmarkStart w:id="6" w:name="_Hlk203743680"/>
            <w:r w:rsidRPr="00A24558">
              <w:rPr>
                <w:rFonts w:ascii="Calibri" w:hAnsi="Calibri" w:cs="Calibri"/>
                <w:sz w:val="20"/>
                <w:szCs w:val="20"/>
              </w:rPr>
              <w:t xml:space="preserve">115 (35%) </w:t>
            </w:r>
            <w:bookmarkEnd w:id="6"/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45184B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26ED4" w:rsidRPr="00A24558" w14:paraId="0E1A81BB" w14:textId="77777777" w:rsidTr="00063940">
        <w:trPr>
          <w:trHeight w:val="201"/>
        </w:trPr>
        <w:tc>
          <w:tcPr>
            <w:tcW w:w="465" w:type="dxa"/>
            <w:noWrap/>
          </w:tcPr>
          <w:p w14:paraId="7D216875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05B14745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Liver metastases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07D1C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084DA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618 (53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97277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110 (34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D2552D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26ED4" w:rsidRPr="00A24558" w14:paraId="140D6F8B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29EFA95E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Tumour size ≥3cm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414B1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97 (13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5EAD0A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417 (40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5376F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110 (44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0731C7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eastAsia="Aptos" w:hAnsi="Calibri" w:cs="Calibri"/>
                <w:sz w:val="20"/>
                <w:szCs w:val="20"/>
              </w:rPr>
              <w:t>0.200</w:t>
            </w:r>
          </w:p>
        </w:tc>
      </w:tr>
      <w:tr w:rsidR="00B26ED4" w:rsidRPr="00A24558" w14:paraId="0FD968F3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627CEF93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Number of tumours &gt;3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DFFD090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47 (3.2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F10F50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0 (1.8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E5323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4 (1.3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C49D76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eastAsia="Aptos" w:hAnsi="Calibri" w:cs="Calibri"/>
                <w:sz w:val="20"/>
                <w:szCs w:val="20"/>
              </w:rPr>
              <w:t>0.527</w:t>
            </w:r>
          </w:p>
        </w:tc>
      </w:tr>
      <w:tr w:rsidR="00B26ED4" w:rsidRPr="00A24558" w14:paraId="6165FEE5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229BE4C8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ype of resection 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A4907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10 (7.4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470DD5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DEA6DBD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80987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157</w:t>
            </w:r>
          </w:p>
        </w:tc>
      </w:tr>
      <w:tr w:rsidR="00B26ED4" w:rsidRPr="00A24558" w14:paraId="6D2B1D87" w14:textId="77777777" w:rsidTr="00063940">
        <w:trPr>
          <w:trHeight w:val="201"/>
        </w:trPr>
        <w:tc>
          <w:tcPr>
            <w:tcW w:w="465" w:type="dxa"/>
            <w:noWrap/>
          </w:tcPr>
          <w:p w14:paraId="20F0862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4657AD1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Anatomical resection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98D95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ED609E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338 (32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480C4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81 (26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0C2D1B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26ED4" w:rsidRPr="00A24558" w14:paraId="650A44C5" w14:textId="77777777" w:rsidTr="00063940">
        <w:trPr>
          <w:trHeight w:val="201"/>
        </w:trPr>
        <w:tc>
          <w:tcPr>
            <w:tcW w:w="465" w:type="dxa"/>
            <w:noWrap/>
          </w:tcPr>
          <w:p w14:paraId="2A18B124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1050778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Non-anatomical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06AB3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E3651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649 (61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AB581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06 (66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A60222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6ED4" w:rsidRPr="00A24558" w14:paraId="3F07FD3E" w14:textId="77777777" w:rsidTr="00063940">
        <w:trPr>
          <w:trHeight w:val="201"/>
        </w:trPr>
        <w:tc>
          <w:tcPr>
            <w:tcW w:w="465" w:type="dxa"/>
            <w:noWrap/>
          </w:tcPr>
          <w:p w14:paraId="55FD3246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6D7E992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C6FC7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D0F03E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81 (7.6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9D7A8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5 (8.0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7163A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6ED4" w:rsidRPr="00A24558" w14:paraId="0A353203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308B00A0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Bi-lobar resection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A3D07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98 (6.6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A80627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bookmarkStart w:id="7" w:name="_Hlk203743814"/>
            <w:r w:rsidRPr="00A24558">
              <w:rPr>
                <w:rFonts w:ascii="Calibri" w:hAnsi="Calibri" w:cs="Calibri"/>
                <w:sz w:val="18"/>
                <w:szCs w:val="18"/>
              </w:rPr>
              <w:t xml:space="preserve">170 (16%) </w:t>
            </w:r>
            <w:bookmarkEnd w:id="7"/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4EE3F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bookmarkStart w:id="8" w:name="_Hlk203743805"/>
            <w:r w:rsidRPr="00A24558">
              <w:rPr>
                <w:rFonts w:ascii="Calibri" w:hAnsi="Calibri" w:cs="Calibri"/>
                <w:sz w:val="18"/>
                <w:szCs w:val="18"/>
              </w:rPr>
              <w:t xml:space="preserve">96 (31%) </w:t>
            </w:r>
            <w:bookmarkEnd w:id="8"/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F8B9DE5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B26ED4" w:rsidRPr="00A24558" w14:paraId="4089C2BF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35CC4C12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Simultaneous ablation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8F241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0 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3690A4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36 (3.1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BC4A5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8 (2.5%)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57CD1CF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eastAsia="Aptos" w:hAnsi="Calibri" w:cs="Calibri"/>
                <w:sz w:val="20"/>
                <w:szCs w:val="20"/>
              </w:rPr>
              <w:t>0.547</w:t>
            </w:r>
          </w:p>
        </w:tc>
      </w:tr>
      <w:tr w:rsidR="00B26ED4" w:rsidRPr="00A24558" w14:paraId="7B1787D7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0000FD58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Simultaneous other surgery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03D84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78 (12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8D2EA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57 (5.7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243A4F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0 (6.6%)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781C91EF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eastAsia="Aptos" w:hAnsi="Calibri" w:cs="Calibri"/>
                <w:sz w:val="20"/>
                <w:szCs w:val="20"/>
              </w:rPr>
              <w:t>0.559</w:t>
            </w:r>
          </w:p>
        </w:tc>
      </w:tr>
      <w:tr w:rsidR="00B26ED4" w:rsidRPr="00A24558" w14:paraId="726EB1B7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50C34A5A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Major hepatectomy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F08334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24 (1.6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A47A7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36 (3.1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FC211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11 (3.5%)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0B8E7016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eastAsia="Aptos" w:hAnsi="Calibri" w:cs="Calibri"/>
                <w:sz w:val="20"/>
                <w:szCs w:val="20"/>
              </w:rPr>
              <w:t>0.736</w:t>
            </w:r>
          </w:p>
        </w:tc>
      </w:tr>
      <w:tr w:rsidR="00B26ED4" w:rsidRPr="00A24558" w14:paraId="7CFA2F98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1BA49C63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Difficulty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1052D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12 (7.5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E45CF0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2414B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3C5E4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148</w:t>
            </w:r>
          </w:p>
        </w:tc>
      </w:tr>
      <w:tr w:rsidR="00B26ED4" w:rsidRPr="00A24558" w14:paraId="2E17E9DE" w14:textId="77777777" w:rsidTr="00063940">
        <w:trPr>
          <w:trHeight w:val="201"/>
        </w:trPr>
        <w:tc>
          <w:tcPr>
            <w:tcW w:w="465" w:type="dxa"/>
            <w:noWrap/>
          </w:tcPr>
          <w:p w14:paraId="2500DDF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2D4F4CF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IMM1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48F846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696D05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678 (64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883F9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03 (65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FD7254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26ED4" w:rsidRPr="00A24558" w14:paraId="69E9CF76" w14:textId="77777777" w:rsidTr="00063940">
        <w:trPr>
          <w:trHeight w:val="201"/>
        </w:trPr>
        <w:tc>
          <w:tcPr>
            <w:tcW w:w="465" w:type="dxa"/>
            <w:noWrap/>
          </w:tcPr>
          <w:p w14:paraId="6673AC1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7E9E8C6E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IMM2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7E452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2EF5D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96 (9.0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A9A977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37 (12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B29AD0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26ED4" w:rsidRPr="00A24558" w14:paraId="285739D8" w14:textId="77777777" w:rsidTr="00063940">
        <w:trPr>
          <w:trHeight w:val="201"/>
        </w:trPr>
        <w:tc>
          <w:tcPr>
            <w:tcW w:w="465" w:type="dxa"/>
            <w:noWrap/>
          </w:tcPr>
          <w:p w14:paraId="49C8E105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3A6D6006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IMM3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098C8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661531D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92 (27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BE563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72 (23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FECEFA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26ED4" w:rsidRPr="00A24558" w14:paraId="0AB28933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3552D209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Bleeding in ml, median (IQR)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550707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58 (3.9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F6A2B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00 (50-400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CC8C56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100 (50-300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309AE1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B26ED4" w:rsidRPr="00A24558" w14:paraId="1D226D49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7E462CBC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Complications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2F25E0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19 (8.0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CCECB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A15F33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CE0F0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784</w:t>
            </w:r>
          </w:p>
        </w:tc>
      </w:tr>
      <w:tr w:rsidR="00B26ED4" w:rsidRPr="00A24558" w14:paraId="237A4FC0" w14:textId="77777777" w:rsidTr="00063940">
        <w:trPr>
          <w:trHeight w:val="201"/>
        </w:trPr>
        <w:tc>
          <w:tcPr>
            <w:tcW w:w="465" w:type="dxa"/>
            <w:noWrap/>
          </w:tcPr>
          <w:p w14:paraId="4CC74DC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14FFB75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295B9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ABD201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811 (76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A4268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33 (77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673C1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6ED4" w:rsidRPr="00A24558" w14:paraId="5337A7A9" w14:textId="77777777" w:rsidTr="00063940">
        <w:trPr>
          <w:trHeight w:val="201"/>
        </w:trPr>
        <w:tc>
          <w:tcPr>
            <w:tcW w:w="465" w:type="dxa"/>
            <w:noWrap/>
          </w:tcPr>
          <w:p w14:paraId="26522E1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39BF5B8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Minor complications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266FAD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973DCD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157 (15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2AC85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43 (14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54E73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6ED4" w:rsidRPr="00A24558" w14:paraId="2F4EAF5A" w14:textId="77777777" w:rsidTr="00063940">
        <w:trPr>
          <w:trHeight w:val="201"/>
        </w:trPr>
        <w:tc>
          <w:tcPr>
            <w:tcW w:w="465" w:type="dxa"/>
            <w:noWrap/>
          </w:tcPr>
          <w:p w14:paraId="1927E77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937" w:type="dxa"/>
            <w:tcBorders>
              <w:right w:val="single" w:sz="4" w:space="0" w:color="auto"/>
            </w:tcBorders>
          </w:tcPr>
          <w:p w14:paraId="2AE6CD3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Major complications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5B97C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DAEDF0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102 (9.5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E6C3A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25 (8.3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ED226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6ED4" w:rsidRPr="00A24558" w14:paraId="0BA9928B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78A9DDEB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Mortality 30 days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B3727D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 (0.07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A3BF17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5 (0.4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AB23B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1 (0.3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861A3E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756</w:t>
            </w:r>
          </w:p>
        </w:tc>
      </w:tr>
      <w:tr w:rsidR="00B26ED4" w:rsidRPr="00A24558" w14:paraId="4EBCFF73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0367A60E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Mortality 90 days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5A2C78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 (0.07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68D914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18"/>
                <w:szCs w:val="18"/>
              </w:rPr>
              <w:t xml:space="preserve">17 (1.5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5C93CE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18"/>
                <w:szCs w:val="18"/>
              </w:rPr>
              <w:t xml:space="preserve">4 (1.2%)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9F20E0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751</w:t>
            </w:r>
          </w:p>
        </w:tc>
      </w:tr>
      <w:tr w:rsidR="00B26ED4" w:rsidRPr="00A24558" w14:paraId="213EF85E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43A0C2F5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PS fully recovered at 30 days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64053A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404 (27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293BD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 xml:space="preserve">640 (74%) 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1E982A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bookmarkStart w:id="9" w:name="_Hlk203743953"/>
            <w:r w:rsidRPr="00A24558">
              <w:rPr>
                <w:rFonts w:ascii="Calibri" w:hAnsi="Calibri" w:cs="Calibri"/>
                <w:sz w:val="20"/>
                <w:szCs w:val="20"/>
              </w:rPr>
              <w:t xml:space="preserve">180 (81%) </w:t>
            </w:r>
            <w:bookmarkEnd w:id="9"/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46B29D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0.042</w:t>
            </w:r>
          </w:p>
        </w:tc>
      </w:tr>
      <w:tr w:rsidR="00B26ED4" w:rsidRPr="00A24558" w14:paraId="092BB1F9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07CB04FE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Length of stay*, median days (IQR)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28B4BC2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98 (16)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E60FE5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4 (2-6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8FC836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3 (2-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4AF87D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755</w:t>
            </w:r>
          </w:p>
        </w:tc>
      </w:tr>
      <w:tr w:rsidR="00B26ED4" w:rsidRPr="00A24558" w14:paraId="487CA71E" w14:textId="77777777" w:rsidTr="00063940">
        <w:trPr>
          <w:trHeight w:val="201"/>
        </w:trPr>
        <w:tc>
          <w:tcPr>
            <w:tcW w:w="3402" w:type="dxa"/>
            <w:gridSpan w:val="2"/>
            <w:tcBorders>
              <w:right w:val="single" w:sz="4" w:space="0" w:color="auto"/>
            </w:tcBorders>
            <w:noWrap/>
          </w:tcPr>
          <w:p w14:paraId="6C5759C6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4558">
              <w:rPr>
                <w:rFonts w:ascii="Calibri" w:hAnsi="Calibri" w:cs="Calibri"/>
                <w:b/>
                <w:bCs/>
                <w:sz w:val="20"/>
                <w:szCs w:val="20"/>
              </w:rPr>
              <w:t>Conversions to open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1BE33C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E95AA0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132 (11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468046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42 (13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B3B03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  <w:r w:rsidRPr="00A24558">
              <w:rPr>
                <w:rFonts w:ascii="Calibri" w:hAnsi="Calibri" w:cs="Calibri"/>
                <w:sz w:val="20"/>
                <w:szCs w:val="20"/>
              </w:rPr>
              <w:t>0.443</w:t>
            </w:r>
          </w:p>
        </w:tc>
      </w:tr>
      <w:tr w:rsidR="00B26ED4" w:rsidRPr="00A24558" w14:paraId="18048456" w14:textId="77777777" w:rsidTr="00063940">
        <w:trPr>
          <w:trHeight w:val="201"/>
        </w:trPr>
        <w:tc>
          <w:tcPr>
            <w:tcW w:w="3402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1240203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E1E4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8D81DB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BBA17F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02F776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6ED4" w:rsidRPr="00A24558" w14:paraId="1C3107B1" w14:textId="77777777" w:rsidTr="00063940">
        <w:trPr>
          <w:trHeight w:val="201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558986" w14:textId="77777777" w:rsidR="00B26ED4" w:rsidRPr="00A24558" w:rsidRDefault="00B26ED4" w:rsidP="0006394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898895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49B117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1BBC69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17E820" w14:textId="77777777" w:rsidR="00B26ED4" w:rsidRPr="00A24558" w:rsidRDefault="00B26ED4" w:rsidP="000639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000D2A4" w14:textId="77777777" w:rsidR="00B26ED4" w:rsidRPr="00A24558" w:rsidRDefault="00B26ED4" w:rsidP="00B26ED4"/>
    <w:p w14:paraId="5A9DA00A" w14:textId="7033C3AE" w:rsidR="00B26ED4" w:rsidRPr="00A24558" w:rsidRDefault="00B26ED4" w:rsidP="00B26ED4">
      <w:r w:rsidRPr="00A24558">
        <w:t xml:space="preserve">Table </w:t>
      </w:r>
      <w:r w:rsidR="006E294A">
        <w:t>S2</w:t>
      </w:r>
      <w:r w:rsidRPr="00A24558">
        <w:t>. Values are numbers (percent) unless otherwise noted. RALS = Robotic assisted liver surgery. ASA= American Society of Anaesthesiologists, IQR = Inter Quartile Range. IMM = Institut Mutualiste Montsouris. PS= Performance status, ECOG=Eastern Cooperative Oncology Group. *=analysed only in data from 2020-2023, n=629. Distributions compared using Chi-Square for categorical data and Kruskal-Wallis-test for continuous data.</w:t>
      </w:r>
    </w:p>
    <w:p w14:paraId="1D3DA0DC" w14:textId="3F405EE8" w:rsidR="00A24A3C" w:rsidRPr="006E294A" w:rsidRDefault="00B26ED4" w:rsidP="006E294A">
      <w:pPr>
        <w:rPr>
          <w:rFonts w:ascii="Aptos" w:eastAsia="Calibri" w:hAnsi="Aptos" w:cs="Times New Roman"/>
          <w:color w:val="0F4761"/>
          <w:kern w:val="2"/>
          <w:sz w:val="28"/>
          <w:szCs w:val="28"/>
          <w14:ligatures w14:val="standardContextual"/>
        </w:rPr>
      </w:pPr>
      <w:r>
        <w:rPr>
          <w:rFonts w:ascii="Aptos" w:eastAsia="Calibri" w:hAnsi="Aptos" w:cs="Times New Roman"/>
          <w:color w:val="0F4761"/>
          <w:kern w:val="2"/>
          <w:sz w:val="28"/>
          <w:szCs w:val="28"/>
          <w14:ligatures w14:val="standardContextual"/>
        </w:rPr>
        <w:br w:type="page"/>
      </w:r>
    </w:p>
    <w:p w14:paraId="0707E5BD" w14:textId="517FDF95" w:rsidR="00A24A3C" w:rsidRDefault="00A24A3C">
      <w:pPr>
        <w:rPr>
          <w:b/>
          <w:bCs/>
        </w:rPr>
        <w:sectPr w:rsidR="00A24A3C" w:rsidSect="009A12D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4106CED4" w14:textId="10B7679D" w:rsidR="00245352" w:rsidRPr="00701AF8" w:rsidRDefault="00245352">
      <w:pPr>
        <w:rPr>
          <w:b/>
          <w:bCs/>
        </w:rPr>
      </w:pPr>
      <w:r w:rsidRPr="00701AF8">
        <w:rPr>
          <w:b/>
          <w:bCs/>
        </w:rPr>
        <w:lastRenderedPageBreak/>
        <w:t>Table S</w:t>
      </w:r>
      <w:r w:rsidR="00A24A3C">
        <w:rPr>
          <w:b/>
          <w:bCs/>
        </w:rPr>
        <w:t>3</w:t>
      </w:r>
      <w:r w:rsidRPr="00701AF8">
        <w:rPr>
          <w:b/>
          <w:bCs/>
        </w:rPr>
        <w:t>. Colorectal Cancer Metastases cohorts, matched variables</w:t>
      </w:r>
    </w:p>
    <w:tbl>
      <w:tblPr>
        <w:tblStyle w:val="Tabellrutnt11"/>
        <w:tblpPr w:leftFromText="141" w:rightFromText="141" w:vertAnchor="text" w:horzAnchor="margin" w:tblpY="109"/>
        <w:tblW w:w="13369" w:type="dxa"/>
        <w:tblLayout w:type="fixed"/>
        <w:tblLook w:val="04A0" w:firstRow="1" w:lastRow="0" w:firstColumn="1" w:lastColumn="0" w:noHBand="0" w:noVBand="1"/>
      </w:tblPr>
      <w:tblGrid>
        <w:gridCol w:w="375"/>
        <w:gridCol w:w="31"/>
        <w:gridCol w:w="2288"/>
        <w:gridCol w:w="1095"/>
        <w:gridCol w:w="1674"/>
        <w:gridCol w:w="1403"/>
        <w:gridCol w:w="779"/>
        <w:gridCol w:w="900"/>
        <w:gridCol w:w="1599"/>
        <w:gridCol w:w="1404"/>
        <w:gridCol w:w="780"/>
        <w:gridCol w:w="936"/>
        <w:gridCol w:w="105"/>
      </w:tblGrid>
      <w:tr w:rsidR="00701AF8" w:rsidRPr="00701AF8" w14:paraId="400F4E9D" w14:textId="77777777" w:rsidTr="00160B78">
        <w:trPr>
          <w:trHeight w:val="235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5E69E5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bookmarkStart w:id="10" w:name="_Hlk182836417"/>
          </w:p>
        </w:tc>
        <w:tc>
          <w:tcPr>
            <w:tcW w:w="58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15A00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14:ligatures w14:val="standardContextual"/>
              </w:rPr>
              <w:t>Full cohort</w:t>
            </w:r>
          </w:p>
        </w:tc>
        <w:tc>
          <w:tcPr>
            <w:tcW w:w="48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B66362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14:ligatures w14:val="standardContextual"/>
              </w:rPr>
              <w:t>Propensity Score Matched cohort</w:t>
            </w:r>
          </w:p>
        </w:tc>
      </w:tr>
      <w:tr w:rsidR="00701AF8" w:rsidRPr="00701AF8" w14:paraId="170CBBEF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7B6BA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>Variable</w:t>
            </w: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br/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9C14F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Missing data </w:t>
            </w: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br/>
            </w:r>
            <w:r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t>n (%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B9AEF8" w14:textId="09B9F32E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OLS </w:t>
            </w: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br/>
            </w: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br/>
            </w:r>
            <w:r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t>n=39</w:t>
            </w:r>
            <w:r w:rsidR="005569B7"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7A2D92" w14:textId="2735247E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MILS </w:t>
            </w: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br/>
            </w: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br/>
            </w:r>
            <w:r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t>n=5</w:t>
            </w:r>
            <w:r w:rsidR="005569B7"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30CD5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>SMD</w:t>
            </w: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br/>
            </w:r>
          </w:p>
          <w:p w14:paraId="13803C92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63D0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F3EF" w14:textId="717D48AF" w:rsidR="00245352" w:rsidRPr="00701AF8" w:rsidRDefault="00245352" w:rsidP="00160B78">
            <w:pPr>
              <w:spacing w:after="160"/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>OLS</w:t>
            </w:r>
            <w:r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br/>
            </w:r>
            <w:r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br/>
              <w:t>n=</w:t>
            </w:r>
            <w:r w:rsidR="005569B7"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t>530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0071A" w14:textId="4C659524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>MILS</w:t>
            </w: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br/>
            </w: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br/>
            </w:r>
            <w:r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t>n=</w:t>
            </w:r>
            <w:r w:rsidR="005569B7" w:rsidRPr="00701AF8">
              <w:rPr>
                <w:rFonts w:eastAsia="Calibri" w:cstheme="minorHAnsi"/>
                <w:kern w:val="2"/>
                <w:sz w:val="18"/>
                <w:szCs w:val="18"/>
                <w14:ligatures w14:val="standardContextual"/>
              </w:rPr>
              <w:t>53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3AB4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>SMD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01BF18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01AF8"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</w:p>
        </w:tc>
      </w:tr>
      <w:tr w:rsidR="00701AF8" w:rsidRPr="00701AF8" w14:paraId="62443B83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E928CD9" w14:textId="77777777" w:rsidR="00245352" w:rsidRPr="00701AF8" w:rsidRDefault="00245352" w:rsidP="00160B78">
            <w:pPr>
              <w:rPr>
                <w:rFonts w:eastAsia="Aptos" w:cstheme="minorHAnsi"/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32568C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2EFA0D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3B7940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A74C63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2A5E63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73CF70" w14:textId="77777777" w:rsidR="00245352" w:rsidRPr="00701AF8" w:rsidRDefault="00245352" w:rsidP="00160B78">
            <w:pPr>
              <w:rPr>
                <w:rFonts w:eastAsia="Arial" w:cstheme="minorHAnsi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E9BC80" w14:textId="77777777" w:rsidR="00245352" w:rsidRPr="00701AF8" w:rsidRDefault="00245352" w:rsidP="00160B78">
            <w:pPr>
              <w:rPr>
                <w:rFonts w:eastAsia="Arial" w:cstheme="minorHAns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F158E9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ECB764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</w:tr>
      <w:tr w:rsidR="00701AF8" w:rsidRPr="00701AF8" w14:paraId="3C1302E0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EABF5AA" w14:textId="77777777" w:rsidR="00245352" w:rsidRPr="00701AF8" w:rsidRDefault="00245352" w:rsidP="00160B78">
            <w:pPr>
              <w:rPr>
                <w:rFonts w:eastAsia="Aptos" w:cstheme="minorHAnsi"/>
                <w:i/>
                <w:iCs/>
                <w:sz w:val="18"/>
                <w:szCs w:val="18"/>
                <w:u w:val="single"/>
              </w:rPr>
            </w:pPr>
            <w:r w:rsidRPr="00701AF8">
              <w:rPr>
                <w:rFonts w:eastAsia="Aptos" w:cstheme="minorHAnsi"/>
                <w:i/>
                <w:iCs/>
                <w:sz w:val="18"/>
                <w:szCs w:val="18"/>
                <w:u w:val="single"/>
              </w:rPr>
              <w:t>Matched variables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FC7C3C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36DED7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0FBE2A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F25DA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BF8CF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4E428" w14:textId="77777777" w:rsidR="00245352" w:rsidRPr="00701AF8" w:rsidRDefault="00245352" w:rsidP="00160B78">
            <w:pPr>
              <w:rPr>
                <w:rFonts w:eastAsia="Arial" w:cstheme="minorHAnsi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1ACE5" w14:textId="77777777" w:rsidR="00245352" w:rsidRPr="00701AF8" w:rsidRDefault="00245352" w:rsidP="00160B78">
            <w:pPr>
              <w:rPr>
                <w:rFonts w:eastAsia="Arial" w:cstheme="minorHAns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2A948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4EBB3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</w:tr>
      <w:tr w:rsidR="00701AF8" w:rsidRPr="00701AF8" w14:paraId="07D93755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6224D7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Age in years (IQR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2C214D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2 (0.0)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064E9C" w14:textId="4C1084F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67 (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59</w:t>
            </w:r>
            <w:r w:rsidRPr="00701AF8">
              <w:rPr>
                <w:rFonts w:eastAsia="Aptos" w:cstheme="minorHAnsi"/>
                <w:sz w:val="18"/>
                <w:szCs w:val="18"/>
              </w:rPr>
              <w:t>-73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5025CA8" w14:textId="024CB496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6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8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71</w:t>
            </w:r>
            <w:r w:rsidRPr="00701AF8">
              <w:rPr>
                <w:rFonts w:eastAsia="Aptos" w:cstheme="minorHAnsi"/>
                <w:sz w:val="18"/>
                <w:szCs w:val="18"/>
              </w:rPr>
              <w:t>-7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5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99CC1" w14:textId="6AD02840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F7E8A" w14:textId="60009EB8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0.</w:t>
            </w:r>
            <w:r w:rsidR="005569B7" w:rsidRPr="00701AF8">
              <w:rPr>
                <w:rFonts w:eastAsia="Arial" w:cstheme="minorHAnsi"/>
                <w:sz w:val="18"/>
                <w:szCs w:val="18"/>
              </w:rPr>
              <w:t>085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659A8" w14:textId="1373D7B2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6</w:t>
            </w:r>
            <w:r w:rsidR="005569B7" w:rsidRPr="00701AF8">
              <w:rPr>
                <w:rFonts w:eastAsia="Arial" w:cstheme="minorHAnsi"/>
                <w:sz w:val="18"/>
                <w:szCs w:val="18"/>
              </w:rPr>
              <w:t>9</w:t>
            </w:r>
            <w:r w:rsidRPr="00701AF8">
              <w:rPr>
                <w:rFonts w:eastAsia="Arial" w:cstheme="minorHAnsi"/>
                <w:sz w:val="18"/>
                <w:szCs w:val="18"/>
              </w:rPr>
              <w:t xml:space="preserve"> (6</w:t>
            </w:r>
            <w:r w:rsidR="005569B7" w:rsidRPr="00701AF8">
              <w:rPr>
                <w:rFonts w:eastAsia="Arial" w:cstheme="minorHAnsi"/>
                <w:sz w:val="18"/>
                <w:szCs w:val="18"/>
              </w:rPr>
              <w:t>2</w:t>
            </w:r>
            <w:r w:rsidRPr="00701AF8">
              <w:rPr>
                <w:rFonts w:eastAsia="Aptos" w:cstheme="minorHAnsi"/>
                <w:sz w:val="18"/>
                <w:szCs w:val="18"/>
              </w:rPr>
              <w:t>-</w:t>
            </w:r>
            <w:r w:rsidRPr="00701AF8">
              <w:rPr>
                <w:rFonts w:eastAsia="Arial" w:cstheme="minorHAnsi"/>
                <w:sz w:val="18"/>
                <w:szCs w:val="18"/>
              </w:rPr>
              <w:t>74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A86F4" w14:textId="0466103B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68 (61</w:t>
            </w:r>
            <w:r w:rsidRPr="00701AF8">
              <w:rPr>
                <w:rFonts w:eastAsia="Aptos" w:cstheme="minorHAnsi"/>
                <w:sz w:val="18"/>
                <w:szCs w:val="18"/>
              </w:rPr>
              <w:t>-</w:t>
            </w:r>
            <w:r w:rsidRPr="00701AF8">
              <w:rPr>
                <w:rFonts w:eastAsia="Arial" w:cstheme="minorHAnsi"/>
                <w:sz w:val="18"/>
                <w:szCs w:val="18"/>
              </w:rPr>
              <w:t>7</w:t>
            </w:r>
            <w:r w:rsidR="005569B7" w:rsidRPr="00701AF8">
              <w:rPr>
                <w:rFonts w:eastAsia="Arial" w:cstheme="minorHAnsi"/>
                <w:sz w:val="18"/>
                <w:szCs w:val="18"/>
              </w:rPr>
              <w:t>5</w:t>
            </w:r>
            <w:r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82178" w14:textId="60A862E1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8E8D7" w14:textId="510622BF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376</w:t>
            </w:r>
          </w:p>
        </w:tc>
      </w:tr>
      <w:tr w:rsidR="00701AF8" w:rsidRPr="00701AF8" w14:paraId="55F8EB67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2C6657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Gender, male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5ED363" w14:textId="105461CD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E06BF8" w14:textId="2B303AA7" w:rsidR="00245352" w:rsidRPr="00701AF8" w:rsidRDefault="005569B7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2455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 xml:space="preserve"> (6</w:t>
            </w:r>
            <w:r w:rsidRPr="00701AF8">
              <w:rPr>
                <w:rFonts w:eastAsia="Aptos" w:cstheme="minorHAnsi"/>
                <w:sz w:val="18"/>
                <w:szCs w:val="18"/>
              </w:rPr>
              <w:t>3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9AF9F0" w14:textId="78E18704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3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48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6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7334CB" w14:textId="163A166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D29F6" w14:textId="4CFAA06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393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F9085" w14:textId="78D3E62B" w:rsidR="00245352" w:rsidRPr="00701AF8" w:rsidRDefault="005569B7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338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6</w:t>
            </w:r>
            <w:r w:rsidRPr="00701AF8">
              <w:rPr>
                <w:rFonts w:eastAsia="Arial" w:cstheme="minorHAnsi"/>
                <w:sz w:val="18"/>
                <w:szCs w:val="18"/>
              </w:rPr>
              <w:t>4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8031A" w14:textId="3DFF1386" w:rsidR="00245352" w:rsidRPr="00701AF8" w:rsidRDefault="005569B7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331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62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BCC8B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62D101" w14:textId="0D9E970E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6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56</w:t>
            </w:r>
          </w:p>
        </w:tc>
      </w:tr>
      <w:tr w:rsidR="00701AF8" w:rsidRPr="00701AF8" w14:paraId="60043E78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96BB8AB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ASA-score ≥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984153" w14:textId="2514BF14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37 (0.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8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0EF8C0" w14:textId="13D4DB94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0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14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26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69B14B" w14:textId="5EF6837B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39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2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4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37863" w14:textId="6A7F6F2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E6EC4" w14:textId="2800D4CC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404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C3843" w14:textId="3C768C37" w:rsidR="00245352" w:rsidRPr="00701AF8" w:rsidRDefault="005569B7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19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2</w:t>
            </w:r>
            <w:r w:rsidRPr="00701AF8">
              <w:rPr>
                <w:rFonts w:eastAsia="Arial" w:cstheme="minorHAnsi"/>
                <w:sz w:val="18"/>
                <w:szCs w:val="18"/>
              </w:rPr>
              <w:t>2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71AE9" w14:textId="28A2FDBF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</w:t>
            </w:r>
            <w:r w:rsidR="005569B7" w:rsidRPr="00701AF8">
              <w:rPr>
                <w:rFonts w:eastAsia="Arial" w:cstheme="minorHAnsi"/>
                <w:sz w:val="18"/>
                <w:szCs w:val="18"/>
              </w:rPr>
              <w:t>32</w:t>
            </w:r>
            <w:r w:rsidRPr="00701AF8">
              <w:rPr>
                <w:rFonts w:eastAsia="Arial" w:cstheme="minorHAnsi"/>
                <w:sz w:val="18"/>
                <w:szCs w:val="18"/>
              </w:rPr>
              <w:t xml:space="preserve"> (2</w:t>
            </w:r>
            <w:r w:rsidR="005569B7" w:rsidRPr="00701AF8">
              <w:rPr>
                <w:rFonts w:eastAsia="Arial" w:cstheme="minorHAnsi"/>
                <w:sz w:val="18"/>
                <w:szCs w:val="18"/>
              </w:rPr>
              <w:t>5</w:t>
            </w:r>
            <w:r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03BCE" w14:textId="1F76CCE9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31B8A" w14:textId="13BFD166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5569B7" w:rsidRPr="00701AF8">
              <w:rPr>
                <w:rFonts w:eastAsia="Aptos" w:cstheme="minorHAnsi"/>
                <w:sz w:val="18"/>
                <w:szCs w:val="18"/>
              </w:rPr>
              <w:t>348</w:t>
            </w:r>
          </w:p>
        </w:tc>
      </w:tr>
      <w:tr w:rsidR="00701AF8" w:rsidRPr="00701AF8" w14:paraId="4C3C94E7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DD6A6C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Extrahepatic metastases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486921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2 (0.3)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F60429" w14:textId="742BD410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4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43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11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0A6551" w14:textId="7971ABA0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53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 xml:space="preserve"> (</w:t>
            </w:r>
            <w:r w:rsidRPr="00701AF8">
              <w:rPr>
                <w:rFonts w:eastAsia="Aptos" w:cstheme="minorHAnsi"/>
                <w:sz w:val="18"/>
                <w:szCs w:val="18"/>
              </w:rPr>
              <w:t>9.3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DDDF1E" w14:textId="4B626875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C56420" w14:textId="63A13101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147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F24DA" w14:textId="083A3939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41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</w:t>
            </w:r>
            <w:r w:rsidRPr="00701AF8">
              <w:rPr>
                <w:rFonts w:eastAsia="Arial" w:cstheme="minorHAnsi"/>
                <w:sz w:val="18"/>
                <w:szCs w:val="18"/>
              </w:rPr>
              <w:t>7.7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55712D" w14:textId="3FB87FA2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51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</w:t>
            </w:r>
            <w:r w:rsidRPr="00701AF8">
              <w:rPr>
                <w:rFonts w:eastAsia="Arial" w:cstheme="minorHAnsi"/>
                <w:sz w:val="18"/>
                <w:szCs w:val="18"/>
              </w:rPr>
              <w:t>9.6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384BE" w14:textId="79E5C4C1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84C1B" w14:textId="4CE5070E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275</w:t>
            </w:r>
          </w:p>
        </w:tc>
      </w:tr>
      <w:tr w:rsidR="00701AF8" w:rsidRPr="00701AF8" w14:paraId="0C9E07F0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294DBD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Largest metastasis ≥3cm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98341D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57 (1.3)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13F7F5" w14:textId="5742265B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 xml:space="preserve">1581 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>(4</w:t>
            </w:r>
            <w:r w:rsidRPr="00701AF8">
              <w:rPr>
                <w:rFonts w:eastAsia="Aptos" w:cstheme="minorHAnsi"/>
                <w:sz w:val="18"/>
                <w:szCs w:val="18"/>
              </w:rPr>
              <w:t>0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51C270D" w14:textId="167BBCDC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9</w:t>
            </w:r>
            <w:r w:rsidRPr="00701AF8">
              <w:rPr>
                <w:rFonts w:eastAsia="Aptos" w:cstheme="minorHAnsi"/>
                <w:sz w:val="18"/>
                <w:szCs w:val="18"/>
              </w:rPr>
              <w:t>5 (3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4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30EA4" w14:textId="09FEB39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1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57939" w14:textId="28754068" w:rsidR="00245352" w:rsidRPr="00701AF8" w:rsidRDefault="00A368BA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88323" w14:textId="5E4851F3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83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3</w:t>
            </w:r>
            <w:r w:rsidRPr="00701AF8">
              <w:rPr>
                <w:rFonts w:eastAsia="Arial" w:cstheme="minorHAnsi"/>
                <w:sz w:val="18"/>
                <w:szCs w:val="18"/>
              </w:rPr>
              <w:t>5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B79E7" w14:textId="68837AE4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</w:t>
            </w:r>
            <w:r w:rsidR="00A368BA" w:rsidRPr="00701AF8">
              <w:rPr>
                <w:rFonts w:eastAsia="Arial" w:cstheme="minorHAnsi"/>
                <w:sz w:val="18"/>
                <w:szCs w:val="18"/>
              </w:rPr>
              <w:t>86</w:t>
            </w:r>
            <w:r w:rsidRPr="00701AF8">
              <w:rPr>
                <w:rFonts w:eastAsia="Arial" w:cstheme="minorHAnsi"/>
                <w:sz w:val="18"/>
                <w:szCs w:val="18"/>
              </w:rPr>
              <w:t xml:space="preserve"> (3</w:t>
            </w:r>
            <w:r w:rsidR="00A368BA" w:rsidRPr="00701AF8">
              <w:rPr>
                <w:rFonts w:eastAsia="Arial" w:cstheme="minorHAnsi"/>
                <w:sz w:val="18"/>
                <w:szCs w:val="18"/>
              </w:rPr>
              <w:t>5</w:t>
            </w:r>
            <w:r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088DC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CF0FCC" w14:textId="125716C9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8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51</w:t>
            </w:r>
          </w:p>
        </w:tc>
      </w:tr>
      <w:tr w:rsidR="00701AF8" w:rsidRPr="00701AF8" w14:paraId="60EBF657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5A33B5C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&gt;3 liver metastases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29029B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39 (0.9)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55A10A" w14:textId="5091840A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91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2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2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4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0FE755" w14:textId="19F36DE5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4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 xml:space="preserve"> </w:t>
            </w:r>
            <w:r w:rsidRPr="00701AF8">
              <w:rPr>
                <w:rFonts w:eastAsia="Aptos" w:cstheme="minorHAnsi"/>
                <w:sz w:val="18"/>
                <w:szCs w:val="18"/>
              </w:rPr>
              <w:t>(2.5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A8B9B" w14:textId="63E1D2F5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6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AB072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FD810" w14:textId="22D6272A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5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</w:t>
            </w:r>
            <w:r w:rsidRPr="00701AF8">
              <w:rPr>
                <w:rFonts w:eastAsia="Arial" w:cstheme="minorHAnsi"/>
                <w:sz w:val="18"/>
                <w:szCs w:val="18"/>
              </w:rPr>
              <w:t>2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.8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09EB4" w14:textId="7A53324B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4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2.</w:t>
            </w:r>
            <w:r w:rsidRPr="00701AF8">
              <w:rPr>
                <w:rFonts w:eastAsia="Arial" w:cstheme="minorHAnsi"/>
                <w:sz w:val="18"/>
                <w:szCs w:val="18"/>
              </w:rPr>
              <w:t>6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51E68" w14:textId="4F846BFA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C4C68" w14:textId="0785B79A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8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51</w:t>
            </w:r>
          </w:p>
        </w:tc>
      </w:tr>
      <w:tr w:rsidR="00701AF8" w:rsidRPr="00701AF8" w14:paraId="359556EB" w14:textId="77777777" w:rsidTr="00160B78">
        <w:trPr>
          <w:gridAfter w:val="1"/>
          <w:wAfter w:w="105" w:type="dxa"/>
          <w:trHeight w:val="238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564929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 xml:space="preserve">Type of resection 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4196C4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22 (0.5)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41B420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A7D7B7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B41C6" w14:textId="33E8FF7F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5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745E7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17893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B6816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44CECF" w14:textId="2F166665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ECB97" w14:textId="0F40338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362</w:t>
            </w:r>
          </w:p>
        </w:tc>
      </w:tr>
      <w:tr w:rsidR="00701AF8" w:rsidRPr="00701AF8" w14:paraId="3891344F" w14:textId="77777777" w:rsidTr="00160B78">
        <w:trPr>
          <w:gridAfter w:val="1"/>
          <w:wAfter w:w="105" w:type="dxa"/>
          <w:trHeight w:val="238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440E6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AA94FE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Anatomical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229B27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1A720ED" w14:textId="0E426D21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280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 xml:space="preserve"> (3</w:t>
            </w:r>
            <w:r w:rsidRPr="00701AF8">
              <w:rPr>
                <w:rFonts w:eastAsia="Aptos" w:cstheme="minorHAnsi"/>
                <w:sz w:val="18"/>
                <w:szCs w:val="18"/>
              </w:rPr>
              <w:t>3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A7044E" w14:textId="5C60AF39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55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28) 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D06DD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D4706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A52AC" w14:textId="30910980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29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2</w:t>
            </w:r>
            <w:r w:rsidRPr="00701AF8">
              <w:rPr>
                <w:rFonts w:eastAsia="Arial" w:cstheme="minorHAnsi"/>
                <w:sz w:val="18"/>
                <w:szCs w:val="18"/>
              </w:rPr>
              <w:t>4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271BD" w14:textId="164788E2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49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28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2627D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590E96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</w:tr>
      <w:tr w:rsidR="00701AF8" w:rsidRPr="00701AF8" w14:paraId="0D2CD2BF" w14:textId="77777777" w:rsidTr="00160B78">
        <w:trPr>
          <w:gridAfter w:val="1"/>
          <w:wAfter w:w="105" w:type="dxa"/>
          <w:trHeight w:val="238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08DCC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C8F73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Non-anatomical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37D510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F5C00D" w14:textId="23469110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482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38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D56226" w14:textId="5A7E4365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3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37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61) 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34B2F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81BD2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027A5" w14:textId="7C67D5BC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337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6</w:t>
            </w:r>
            <w:r w:rsidRPr="00701AF8">
              <w:rPr>
                <w:rFonts w:eastAsia="Arial" w:cstheme="minorHAnsi"/>
                <w:sz w:val="18"/>
                <w:szCs w:val="18"/>
              </w:rPr>
              <w:t>4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DD568" w14:textId="22019273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323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 xml:space="preserve"> (6</w:t>
            </w:r>
            <w:r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0E946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1EAE3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</w:p>
        </w:tc>
      </w:tr>
      <w:tr w:rsidR="00701AF8" w:rsidRPr="00701AF8" w14:paraId="75F2F9B2" w14:textId="77777777" w:rsidTr="00160B78">
        <w:trPr>
          <w:gridAfter w:val="1"/>
          <w:wAfter w:w="105" w:type="dxa"/>
          <w:trHeight w:val="238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D996B" w14:textId="77777777" w:rsidR="00245352" w:rsidRPr="00701AF8" w:rsidRDefault="0024535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361E8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Both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9FD86C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13E8A97" w14:textId="5390300D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151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29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579727" w14:textId="616CE73E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6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>1 (1</w:t>
            </w:r>
            <w:r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E73E9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162B9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52C12" w14:textId="21E49029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64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12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898B7" w14:textId="295FC7FC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58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 xml:space="preserve"> (10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766B8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2C6A33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</w:tr>
      <w:tr w:rsidR="00701AF8" w:rsidRPr="00701AF8" w14:paraId="6CFED3A3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621356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Bi-lobar resections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8C6C7D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60 (1.3)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2AAB44" w14:textId="24BFA906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7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57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45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F8F77D" w14:textId="0E61D2D7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02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 xml:space="preserve"> (1</w:t>
            </w:r>
            <w:r w:rsidRPr="00701AF8">
              <w:rPr>
                <w:rFonts w:eastAsia="Aptos" w:cstheme="minorHAnsi"/>
                <w:sz w:val="18"/>
                <w:szCs w:val="18"/>
              </w:rPr>
              <w:t>8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B618E" w14:textId="54F2350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6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A7B0B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F5BF0" w14:textId="449826BB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06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</w:t>
            </w:r>
            <w:r w:rsidRPr="00701AF8">
              <w:rPr>
                <w:rFonts w:eastAsia="Arial" w:cstheme="minorHAnsi"/>
                <w:sz w:val="18"/>
                <w:szCs w:val="18"/>
              </w:rPr>
              <w:t>20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70BA3" w14:textId="2421E678" w:rsidR="00245352" w:rsidRPr="00701AF8" w:rsidRDefault="00A368BA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95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1</w:t>
            </w:r>
            <w:r w:rsidRPr="00701AF8">
              <w:rPr>
                <w:rFonts w:eastAsia="Arial" w:cstheme="minorHAnsi"/>
                <w:sz w:val="18"/>
                <w:szCs w:val="18"/>
              </w:rPr>
              <w:t>8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763307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0399B" w14:textId="39AD4D92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A368BA" w:rsidRPr="00701AF8">
              <w:rPr>
                <w:rFonts w:eastAsia="Aptos" w:cstheme="minorHAnsi"/>
                <w:sz w:val="18"/>
                <w:szCs w:val="18"/>
              </w:rPr>
              <w:t>398</w:t>
            </w:r>
          </w:p>
        </w:tc>
      </w:tr>
      <w:tr w:rsidR="00701AF8" w:rsidRPr="00701AF8" w14:paraId="5491099E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709F660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Simultaneous ablation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3D728E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607578" w14:textId="1FBE7675" w:rsidR="00245352" w:rsidRPr="00701AF8" w:rsidRDefault="002E2D69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559</w:t>
            </w:r>
            <w:r w:rsidR="00245352" w:rsidRPr="00701AF8">
              <w:rPr>
                <w:rFonts w:eastAsia="Aptos" w:cstheme="minorHAnsi"/>
                <w:sz w:val="18"/>
                <w:szCs w:val="18"/>
              </w:rPr>
              <w:t xml:space="preserve"> (14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876C29" w14:textId="07CBEA83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2</w:t>
            </w:r>
            <w:r w:rsidR="002E2D69" w:rsidRPr="00701AF8">
              <w:rPr>
                <w:rFonts w:eastAsia="Aptos" w:cstheme="minorHAnsi"/>
                <w:sz w:val="18"/>
                <w:szCs w:val="18"/>
              </w:rPr>
              <w:t>6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4.5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D4C7D" w14:textId="02E73D40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3</w:t>
            </w:r>
            <w:r w:rsidR="002E2D69" w:rsidRPr="00701AF8">
              <w:rPr>
                <w:rFonts w:eastAsia="Aptos" w:cstheme="minorHAnsi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C5151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87E92" w14:textId="59CB0B06" w:rsidR="00245352" w:rsidRPr="00701AF8" w:rsidRDefault="002E2D69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20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</w:t>
            </w:r>
            <w:r w:rsidRPr="00701AF8">
              <w:rPr>
                <w:rFonts w:eastAsia="Arial" w:cstheme="minorHAnsi"/>
                <w:sz w:val="18"/>
                <w:szCs w:val="18"/>
              </w:rPr>
              <w:t>(3.8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C817A" w14:textId="266FA136" w:rsidR="00245352" w:rsidRPr="00701AF8" w:rsidRDefault="002E2D69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25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4.</w:t>
            </w:r>
            <w:r w:rsidRPr="00701AF8">
              <w:rPr>
                <w:rFonts w:eastAsia="Arial" w:cstheme="minorHAnsi"/>
                <w:sz w:val="18"/>
                <w:szCs w:val="18"/>
              </w:rPr>
              <w:t>7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700860" w14:textId="3E59915B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2E2D69" w:rsidRPr="00701AF8">
              <w:rPr>
                <w:rFonts w:eastAsia="Aptos" w:cstheme="minorHAnsi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E29A8" w14:textId="0EE0A681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2E2D69" w:rsidRPr="00701AF8">
              <w:rPr>
                <w:rFonts w:eastAsia="Aptos" w:cstheme="minorHAnsi"/>
                <w:sz w:val="18"/>
                <w:szCs w:val="18"/>
              </w:rPr>
              <w:t>446</w:t>
            </w:r>
          </w:p>
        </w:tc>
      </w:tr>
      <w:tr w:rsidR="00701AF8" w:rsidRPr="00701AF8" w14:paraId="49D8E289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B2AC857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Major hepatectomy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54988F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F6D6F75" w14:textId="1A0C1690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44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3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3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7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599640" w14:textId="2B399FB3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6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2.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8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5D84F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A83E58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C822D" w14:textId="11B4018D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</w:t>
            </w:r>
            <w:r w:rsidR="00060A8E" w:rsidRPr="00701AF8">
              <w:rPr>
                <w:rFonts w:eastAsia="Arial" w:cstheme="minorHAnsi"/>
                <w:sz w:val="18"/>
                <w:szCs w:val="18"/>
              </w:rPr>
              <w:t>7</w:t>
            </w:r>
            <w:r w:rsidRPr="00701AF8">
              <w:rPr>
                <w:rFonts w:eastAsia="Arial" w:cstheme="minorHAnsi"/>
                <w:sz w:val="18"/>
                <w:szCs w:val="18"/>
              </w:rPr>
              <w:t xml:space="preserve"> (3.</w:t>
            </w:r>
            <w:r w:rsidR="00060A8E" w:rsidRPr="00701AF8">
              <w:rPr>
                <w:rFonts w:eastAsia="Arial" w:cstheme="minorHAnsi"/>
                <w:sz w:val="18"/>
                <w:szCs w:val="18"/>
              </w:rPr>
              <w:t>2</w:t>
            </w:r>
            <w:r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AA169" w14:textId="59AB4E4E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</w:t>
            </w:r>
            <w:r w:rsidR="00060A8E" w:rsidRPr="00701AF8">
              <w:rPr>
                <w:rFonts w:eastAsia="Arial" w:cstheme="minorHAnsi"/>
                <w:sz w:val="18"/>
                <w:szCs w:val="18"/>
              </w:rPr>
              <w:t>6</w:t>
            </w:r>
            <w:r w:rsidRPr="00701AF8">
              <w:rPr>
                <w:rFonts w:eastAsia="Arial" w:cstheme="minorHAnsi"/>
                <w:sz w:val="18"/>
                <w:szCs w:val="18"/>
              </w:rPr>
              <w:t xml:space="preserve"> (</w:t>
            </w:r>
            <w:r w:rsidR="00060A8E" w:rsidRPr="00701AF8">
              <w:rPr>
                <w:rFonts w:eastAsia="Arial" w:cstheme="minorHAnsi"/>
                <w:sz w:val="18"/>
                <w:szCs w:val="18"/>
              </w:rPr>
              <w:t>3</w:t>
            </w:r>
            <w:r w:rsidRPr="00701AF8">
              <w:rPr>
                <w:rFonts w:eastAsia="Arial" w:cstheme="minorHAnsi"/>
                <w:sz w:val="18"/>
                <w:szCs w:val="18"/>
              </w:rPr>
              <w:t>.</w:t>
            </w:r>
            <w:r w:rsidR="00060A8E" w:rsidRPr="00701AF8">
              <w:rPr>
                <w:rFonts w:eastAsia="Arial" w:cstheme="minorHAnsi"/>
                <w:sz w:val="18"/>
                <w:szCs w:val="18"/>
              </w:rPr>
              <w:t>0</w:t>
            </w:r>
            <w:r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F014D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1BDBD" w14:textId="57655314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  <w:highlight w:val="yellow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8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60</w:t>
            </w:r>
          </w:p>
        </w:tc>
      </w:tr>
      <w:tr w:rsidR="00701AF8" w:rsidRPr="00701AF8" w14:paraId="47EAF40E" w14:textId="77777777" w:rsidTr="00160B78">
        <w:trPr>
          <w:gridAfter w:val="1"/>
          <w:wAfter w:w="105" w:type="dxa"/>
          <w:trHeight w:val="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0778AAC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Difficulty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0FA75A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36 (0.8)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93EA61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937E68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5163A" w14:textId="127BA95B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6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27CA0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3B987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13AC0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A78EE6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21DB67" w14:textId="1AF6481E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6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5</w:t>
            </w:r>
            <w:r w:rsidRPr="00701AF8">
              <w:rPr>
                <w:rFonts w:eastAsia="Aptos" w:cstheme="minorHAnsi"/>
                <w:sz w:val="18"/>
                <w:szCs w:val="18"/>
              </w:rPr>
              <w:t>5</w:t>
            </w:r>
          </w:p>
        </w:tc>
      </w:tr>
      <w:tr w:rsidR="00701AF8" w:rsidRPr="00701AF8" w14:paraId="67498128" w14:textId="77777777" w:rsidTr="00160B78">
        <w:trPr>
          <w:gridAfter w:val="1"/>
          <w:wAfter w:w="105" w:type="dxa"/>
          <w:trHeight w:val="2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A19DAC" w14:textId="77777777" w:rsidR="00103632" w:rsidRPr="00701AF8" w:rsidRDefault="0010363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2A8822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IMM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B5401D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69887A" w14:textId="6C34926E" w:rsidR="0010363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173</w:t>
            </w:r>
            <w:r w:rsidR="00103632" w:rsidRPr="00701AF8">
              <w:rPr>
                <w:rFonts w:eastAsia="Aptos" w:cstheme="minorHAnsi"/>
                <w:sz w:val="18"/>
                <w:szCs w:val="18"/>
              </w:rPr>
              <w:t xml:space="preserve"> (30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A59866" w14:textId="695919F8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060A8E" w:rsidRPr="00701AF8">
              <w:rPr>
                <w:rFonts w:ascii="Arial" w:eastAsia="Arial" w:hAnsi="Arial" w:cs="Arial"/>
                <w:sz w:val="16"/>
                <w:szCs w:val="16"/>
              </w:rPr>
              <w:t>29</w:t>
            </w:r>
            <w:r w:rsidRPr="00701AF8">
              <w:rPr>
                <w:rFonts w:ascii="Arial" w:eastAsia="Arial" w:hAnsi="Arial" w:cs="Arial"/>
                <w:sz w:val="16"/>
                <w:szCs w:val="16"/>
              </w:rPr>
              <w:t xml:space="preserve"> (6</w:t>
            </w:r>
            <w:r w:rsidR="00060A8E" w:rsidRPr="00701AF8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701AF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43FFE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7E34B" w14:textId="77777777" w:rsidR="00103632" w:rsidRPr="00701AF8" w:rsidRDefault="0010363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77CED" w14:textId="6F500382" w:rsidR="0010363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301</w:t>
            </w:r>
            <w:r w:rsidR="00103632" w:rsidRPr="00701AF8">
              <w:rPr>
                <w:rFonts w:eastAsia="Arial" w:cstheme="minorHAnsi"/>
                <w:sz w:val="18"/>
                <w:szCs w:val="18"/>
              </w:rPr>
              <w:t xml:space="preserve"> (5</w:t>
            </w:r>
            <w:r w:rsidRPr="00701AF8">
              <w:rPr>
                <w:rFonts w:eastAsia="Arial" w:cstheme="minorHAnsi"/>
                <w:sz w:val="18"/>
                <w:szCs w:val="18"/>
              </w:rPr>
              <w:t>7</w:t>
            </w:r>
            <w:r w:rsidR="0010363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107147" w14:textId="38E25F17" w:rsidR="0010363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ascii="Arial" w:eastAsia="Arial" w:hAnsi="Arial" w:cs="Arial"/>
                <w:sz w:val="16"/>
                <w:szCs w:val="16"/>
              </w:rPr>
              <w:t>312</w:t>
            </w:r>
            <w:r w:rsidR="00103632" w:rsidRPr="00701AF8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Pr="00701AF8">
              <w:rPr>
                <w:rFonts w:ascii="Arial" w:eastAsia="Arial" w:hAnsi="Arial" w:cs="Arial"/>
                <w:sz w:val="16"/>
                <w:szCs w:val="16"/>
              </w:rPr>
              <w:t>59</w:t>
            </w:r>
            <w:r w:rsidR="00103632" w:rsidRPr="00701AF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6A130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27398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</w:tr>
      <w:tr w:rsidR="00701AF8" w:rsidRPr="00701AF8" w14:paraId="0D12B5EF" w14:textId="77777777" w:rsidTr="00160B78">
        <w:trPr>
          <w:gridAfter w:val="1"/>
          <w:wAfter w:w="105" w:type="dxa"/>
          <w:trHeight w:val="2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ECCDCD" w14:textId="77777777" w:rsidR="00103632" w:rsidRPr="00701AF8" w:rsidRDefault="0010363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9FE506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IMM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21EFD1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FA208F" w14:textId="43CDDEB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32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8.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2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BFDCB3" w14:textId="57EEEE08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060A8E" w:rsidRPr="00701AF8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701AF8">
              <w:rPr>
                <w:rFonts w:ascii="Arial" w:eastAsia="Arial" w:hAnsi="Arial" w:cs="Arial"/>
                <w:sz w:val="16"/>
                <w:szCs w:val="16"/>
              </w:rPr>
              <w:t xml:space="preserve"> (8.</w:t>
            </w:r>
            <w:r w:rsidR="00060A8E" w:rsidRPr="00701AF8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Pr="00701AF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29531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274A7" w14:textId="77777777" w:rsidR="00103632" w:rsidRPr="00701AF8" w:rsidRDefault="0010363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2349D" w14:textId="23AC6103" w:rsidR="0010363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44</w:t>
            </w:r>
            <w:r w:rsidR="00103632" w:rsidRPr="00701AF8">
              <w:rPr>
                <w:rFonts w:eastAsia="Arial" w:cstheme="minorHAnsi"/>
                <w:sz w:val="18"/>
                <w:szCs w:val="18"/>
              </w:rPr>
              <w:t xml:space="preserve"> (8.</w:t>
            </w:r>
            <w:r w:rsidRPr="00701AF8">
              <w:rPr>
                <w:rFonts w:eastAsia="Arial" w:cstheme="minorHAnsi"/>
                <w:sz w:val="18"/>
                <w:szCs w:val="18"/>
              </w:rPr>
              <w:t>3</w:t>
            </w:r>
            <w:r w:rsidR="0010363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892DF3" w14:textId="531CA92B" w:rsidR="0010363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ascii="Arial" w:eastAsia="Arial" w:hAnsi="Arial" w:cs="Arial"/>
                <w:sz w:val="16"/>
                <w:szCs w:val="16"/>
              </w:rPr>
              <w:t>47</w:t>
            </w:r>
            <w:r w:rsidR="00103632" w:rsidRPr="00701AF8">
              <w:rPr>
                <w:rFonts w:ascii="Arial" w:eastAsia="Arial" w:hAnsi="Arial" w:cs="Arial"/>
                <w:sz w:val="16"/>
                <w:szCs w:val="16"/>
              </w:rPr>
              <w:t xml:space="preserve"> (8.</w:t>
            </w:r>
            <w:r w:rsidRPr="00701AF8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="00103632" w:rsidRPr="00701AF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47E9F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A6E36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</w:tr>
      <w:tr w:rsidR="00701AF8" w:rsidRPr="00701AF8" w14:paraId="1795FE03" w14:textId="77777777" w:rsidTr="00160B78">
        <w:trPr>
          <w:gridAfter w:val="1"/>
          <w:wAfter w:w="105" w:type="dxa"/>
          <w:trHeight w:val="2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DA3AAA" w14:textId="77777777" w:rsidR="00103632" w:rsidRPr="00701AF8" w:rsidRDefault="00103632" w:rsidP="00160B78">
            <w:pPr>
              <w:spacing w:after="160"/>
              <w:rPr>
                <w:rFonts w:eastAsia="Calibri" w:cstheme="min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93F02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IMM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C312DC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B7414F" w14:textId="3D0698F5" w:rsidR="0010363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2406</w:t>
            </w:r>
            <w:r w:rsidR="00103632" w:rsidRPr="00701AF8">
              <w:rPr>
                <w:rFonts w:eastAsia="Aptos" w:cstheme="minorHAnsi"/>
                <w:sz w:val="18"/>
                <w:szCs w:val="18"/>
              </w:rPr>
              <w:t xml:space="preserve"> (6</w:t>
            </w:r>
            <w:r w:rsidRPr="00701AF8">
              <w:rPr>
                <w:rFonts w:eastAsia="Aptos" w:cstheme="minorHAnsi"/>
                <w:sz w:val="18"/>
                <w:szCs w:val="18"/>
              </w:rPr>
              <w:t>2</w:t>
            </w:r>
            <w:r w:rsidR="00103632"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516729" w14:textId="2CBC1D0B" w:rsidR="0010363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ascii="Arial" w:eastAsia="Arial" w:hAnsi="Arial" w:cs="Arial"/>
                <w:sz w:val="16"/>
                <w:szCs w:val="16"/>
              </w:rPr>
              <w:t>175</w:t>
            </w:r>
            <w:r w:rsidR="00103632" w:rsidRPr="00701AF8">
              <w:rPr>
                <w:rFonts w:ascii="Arial" w:eastAsia="Arial" w:hAnsi="Arial" w:cs="Arial"/>
                <w:sz w:val="16"/>
                <w:szCs w:val="16"/>
              </w:rPr>
              <w:t xml:space="preserve"> (3</w:t>
            </w:r>
            <w:r w:rsidRPr="00701AF8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103632" w:rsidRPr="00701AF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F8CA6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F3A6C7" w14:textId="77777777" w:rsidR="00103632" w:rsidRPr="00701AF8" w:rsidRDefault="0010363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1FE7A" w14:textId="51C69D33" w:rsidR="0010363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185</w:t>
            </w:r>
            <w:r w:rsidR="00103632" w:rsidRPr="00701AF8">
              <w:rPr>
                <w:rFonts w:eastAsia="Arial" w:cstheme="minorHAnsi"/>
                <w:sz w:val="18"/>
                <w:szCs w:val="18"/>
              </w:rPr>
              <w:t xml:space="preserve"> (3</w:t>
            </w:r>
            <w:r w:rsidRPr="00701AF8">
              <w:rPr>
                <w:rFonts w:eastAsia="Arial" w:cstheme="minorHAnsi"/>
                <w:sz w:val="18"/>
                <w:szCs w:val="18"/>
              </w:rPr>
              <w:t>5</w:t>
            </w:r>
            <w:r w:rsidR="0010363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C7486" w14:textId="30460F4C" w:rsidR="0010363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ascii="Arial" w:eastAsia="Arial" w:hAnsi="Arial" w:cs="Arial"/>
                <w:sz w:val="16"/>
                <w:szCs w:val="16"/>
              </w:rPr>
              <w:t>171</w:t>
            </w:r>
            <w:r w:rsidR="00103632" w:rsidRPr="00701AF8">
              <w:rPr>
                <w:rFonts w:ascii="Arial" w:eastAsia="Arial" w:hAnsi="Arial" w:cs="Arial"/>
                <w:sz w:val="16"/>
                <w:szCs w:val="16"/>
              </w:rPr>
              <w:t xml:space="preserve"> (3</w:t>
            </w:r>
            <w:r w:rsidRPr="00701AF8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103632" w:rsidRPr="00701AF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F0939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1DA07" w14:textId="77777777" w:rsidR="00103632" w:rsidRPr="00701AF8" w:rsidRDefault="0010363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</w:tr>
      <w:tr w:rsidR="00701AF8" w:rsidRPr="00701AF8" w14:paraId="159AE5D7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3E66CB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Neoadjuvant chemotherapy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FA724F" w14:textId="36BF56E2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6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1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1.4)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FFFE37" w14:textId="537C0B2E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117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8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30)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C862B1" w14:textId="11A2D279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7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8</w:t>
            </w:r>
            <w:r w:rsidRPr="00701AF8">
              <w:rPr>
                <w:rFonts w:eastAsia="Aptos" w:cstheme="minorHAnsi"/>
                <w:sz w:val="18"/>
                <w:szCs w:val="18"/>
              </w:rPr>
              <w:t xml:space="preserve"> (1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4</w:t>
            </w:r>
            <w:r w:rsidRPr="00701AF8">
              <w:rPr>
                <w:rFonts w:eastAsia="Aptos" w:cstheme="minorHAnsi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EEA8E" w14:textId="4FD8A9E4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923A6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  <w:r w:rsidRPr="00701AF8">
              <w:rPr>
                <w:rFonts w:eastAsia="Aptos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97DE2" w14:textId="4F3440F8" w:rsidR="0024535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644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1</w:t>
            </w:r>
            <w:r w:rsidRPr="00701AF8">
              <w:rPr>
                <w:rFonts w:eastAsia="Arial" w:cstheme="minorHAnsi"/>
                <w:sz w:val="18"/>
                <w:szCs w:val="18"/>
              </w:rPr>
              <w:t>2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BF1435" w14:textId="081660F9" w:rsidR="00245352" w:rsidRPr="00701AF8" w:rsidRDefault="00060A8E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rial" w:cstheme="minorHAnsi"/>
                <w:sz w:val="18"/>
                <w:szCs w:val="18"/>
              </w:rPr>
              <w:t>75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 xml:space="preserve"> (1</w:t>
            </w:r>
            <w:r w:rsidRPr="00701AF8">
              <w:rPr>
                <w:rFonts w:eastAsia="Arial" w:cstheme="minorHAnsi"/>
                <w:sz w:val="18"/>
                <w:szCs w:val="18"/>
              </w:rPr>
              <w:t>4</w:t>
            </w:r>
            <w:r w:rsidR="00245352" w:rsidRPr="00701AF8">
              <w:rPr>
                <w:rFonts w:eastAsia="Arial" w:cstheme="minorHAns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76E536" w14:textId="656A8E93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0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405AF" w14:textId="4ED8868B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  <w:r w:rsidRPr="00701AF8">
              <w:rPr>
                <w:rFonts w:eastAsia="Aptos" w:cstheme="minorHAnsi"/>
                <w:sz w:val="18"/>
                <w:szCs w:val="18"/>
              </w:rPr>
              <w:t>0.</w:t>
            </w:r>
            <w:r w:rsidR="00060A8E" w:rsidRPr="00701AF8">
              <w:rPr>
                <w:rFonts w:eastAsia="Aptos" w:cstheme="minorHAnsi"/>
                <w:sz w:val="18"/>
                <w:szCs w:val="18"/>
              </w:rPr>
              <w:t>317</w:t>
            </w:r>
          </w:p>
        </w:tc>
      </w:tr>
      <w:tr w:rsidR="00701AF8" w:rsidRPr="00701AF8" w14:paraId="08CE81C8" w14:textId="77777777" w:rsidTr="00160B78">
        <w:trPr>
          <w:gridAfter w:val="1"/>
          <w:wAfter w:w="105" w:type="dxa"/>
          <w:trHeight w:val="23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696E300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8F2D07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BF1798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F908F3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906E0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9ACD9" w14:textId="77777777" w:rsidR="00245352" w:rsidRPr="00701AF8" w:rsidRDefault="00245352" w:rsidP="00160B78">
            <w:pPr>
              <w:rPr>
                <w:rFonts w:eastAsia="Aptos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8C2D9" w14:textId="77777777" w:rsidR="00245352" w:rsidRPr="00701AF8" w:rsidRDefault="00245352" w:rsidP="00160B78">
            <w:pPr>
              <w:rPr>
                <w:rFonts w:eastAsia="Arial" w:cstheme="minorHAnsi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7B349" w14:textId="77777777" w:rsidR="00245352" w:rsidRPr="00701AF8" w:rsidRDefault="00245352" w:rsidP="00160B78">
            <w:pPr>
              <w:rPr>
                <w:rFonts w:eastAsia="Arial" w:cstheme="minorHAns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5B0B1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8407C" w14:textId="77777777" w:rsidR="00245352" w:rsidRPr="00701AF8" w:rsidRDefault="00245352" w:rsidP="00160B78">
            <w:pPr>
              <w:rPr>
                <w:rFonts w:eastAsia="Aptos" w:cstheme="minorHAnsi"/>
                <w:sz w:val="18"/>
                <w:szCs w:val="18"/>
              </w:rPr>
            </w:pPr>
          </w:p>
        </w:tc>
      </w:tr>
      <w:bookmarkEnd w:id="10"/>
    </w:tbl>
    <w:p w14:paraId="71C8365C" w14:textId="77777777" w:rsidR="00245352" w:rsidRPr="00701AF8" w:rsidRDefault="00245352">
      <w:pPr>
        <w:rPr>
          <w:b/>
          <w:bCs/>
        </w:rPr>
      </w:pPr>
    </w:p>
    <w:p w14:paraId="7E9F7C59" w14:textId="77777777" w:rsidR="00245352" w:rsidRPr="00701AF8" w:rsidRDefault="00245352">
      <w:pPr>
        <w:rPr>
          <w:sz w:val="18"/>
          <w:szCs w:val="18"/>
        </w:rPr>
      </w:pPr>
    </w:p>
    <w:p w14:paraId="080A6CAA" w14:textId="77777777" w:rsidR="00245352" w:rsidRPr="00701AF8" w:rsidRDefault="00245352">
      <w:pPr>
        <w:rPr>
          <w:sz w:val="18"/>
          <w:szCs w:val="18"/>
        </w:rPr>
      </w:pPr>
    </w:p>
    <w:p w14:paraId="382E18BD" w14:textId="77777777" w:rsidR="00245352" w:rsidRPr="00701AF8" w:rsidRDefault="00245352">
      <w:pPr>
        <w:rPr>
          <w:sz w:val="18"/>
          <w:szCs w:val="18"/>
        </w:rPr>
      </w:pPr>
    </w:p>
    <w:p w14:paraId="1ED6D315" w14:textId="77777777" w:rsidR="00245352" w:rsidRPr="00701AF8" w:rsidRDefault="00245352">
      <w:pPr>
        <w:rPr>
          <w:sz w:val="18"/>
          <w:szCs w:val="18"/>
        </w:rPr>
      </w:pPr>
    </w:p>
    <w:p w14:paraId="0B49D1A4" w14:textId="77777777" w:rsidR="00245352" w:rsidRPr="00701AF8" w:rsidRDefault="00245352">
      <w:pPr>
        <w:rPr>
          <w:sz w:val="18"/>
          <w:szCs w:val="18"/>
        </w:rPr>
      </w:pPr>
    </w:p>
    <w:p w14:paraId="4EB008DD" w14:textId="77777777" w:rsidR="00245352" w:rsidRPr="00701AF8" w:rsidRDefault="00245352">
      <w:pPr>
        <w:rPr>
          <w:sz w:val="18"/>
          <w:szCs w:val="18"/>
        </w:rPr>
      </w:pPr>
    </w:p>
    <w:p w14:paraId="06A6FB4A" w14:textId="77777777" w:rsidR="00245352" w:rsidRPr="00701AF8" w:rsidRDefault="00245352">
      <w:pPr>
        <w:rPr>
          <w:sz w:val="18"/>
          <w:szCs w:val="18"/>
        </w:rPr>
      </w:pPr>
    </w:p>
    <w:p w14:paraId="3EA1018E" w14:textId="77777777" w:rsidR="00245352" w:rsidRPr="00701AF8" w:rsidRDefault="00245352">
      <w:pPr>
        <w:rPr>
          <w:sz w:val="18"/>
          <w:szCs w:val="18"/>
        </w:rPr>
      </w:pPr>
    </w:p>
    <w:p w14:paraId="4DA1AF06" w14:textId="77777777" w:rsidR="00245352" w:rsidRPr="00701AF8" w:rsidRDefault="00245352">
      <w:pPr>
        <w:rPr>
          <w:sz w:val="18"/>
          <w:szCs w:val="18"/>
        </w:rPr>
      </w:pPr>
    </w:p>
    <w:p w14:paraId="5CD716CE" w14:textId="77777777" w:rsidR="00245352" w:rsidRPr="00701AF8" w:rsidRDefault="00245352">
      <w:pPr>
        <w:rPr>
          <w:sz w:val="18"/>
          <w:szCs w:val="18"/>
        </w:rPr>
      </w:pPr>
    </w:p>
    <w:p w14:paraId="14DDD556" w14:textId="77777777" w:rsidR="00245352" w:rsidRPr="00701AF8" w:rsidRDefault="00245352">
      <w:pPr>
        <w:rPr>
          <w:sz w:val="18"/>
          <w:szCs w:val="18"/>
        </w:rPr>
      </w:pPr>
    </w:p>
    <w:p w14:paraId="55ABE26B" w14:textId="77777777" w:rsidR="00245352" w:rsidRPr="00701AF8" w:rsidRDefault="00245352">
      <w:pPr>
        <w:rPr>
          <w:sz w:val="18"/>
          <w:szCs w:val="18"/>
        </w:rPr>
      </w:pPr>
    </w:p>
    <w:p w14:paraId="04F54FD2" w14:textId="77777777" w:rsidR="00245352" w:rsidRPr="00701AF8" w:rsidRDefault="00245352">
      <w:pPr>
        <w:rPr>
          <w:sz w:val="18"/>
          <w:szCs w:val="18"/>
        </w:rPr>
      </w:pPr>
    </w:p>
    <w:p w14:paraId="7966384B" w14:textId="77777777" w:rsidR="00245352" w:rsidRPr="00701AF8" w:rsidRDefault="00245352">
      <w:pPr>
        <w:rPr>
          <w:sz w:val="18"/>
          <w:szCs w:val="18"/>
        </w:rPr>
      </w:pPr>
    </w:p>
    <w:p w14:paraId="1D8E435A" w14:textId="77777777" w:rsidR="00245352" w:rsidRPr="00701AF8" w:rsidRDefault="00245352">
      <w:pPr>
        <w:rPr>
          <w:sz w:val="18"/>
          <w:szCs w:val="18"/>
        </w:rPr>
      </w:pPr>
    </w:p>
    <w:p w14:paraId="0FE91446" w14:textId="77777777" w:rsidR="00245352" w:rsidRPr="00701AF8" w:rsidRDefault="00245352">
      <w:pPr>
        <w:rPr>
          <w:sz w:val="18"/>
          <w:szCs w:val="18"/>
        </w:rPr>
      </w:pPr>
    </w:p>
    <w:p w14:paraId="5F980FF0" w14:textId="77777777" w:rsidR="00245352" w:rsidRPr="00701AF8" w:rsidRDefault="00245352">
      <w:pPr>
        <w:rPr>
          <w:sz w:val="18"/>
          <w:szCs w:val="18"/>
        </w:rPr>
      </w:pPr>
    </w:p>
    <w:p w14:paraId="3EB681A9" w14:textId="77777777" w:rsidR="00245352" w:rsidRPr="00701AF8" w:rsidRDefault="00245352">
      <w:pPr>
        <w:rPr>
          <w:sz w:val="18"/>
          <w:szCs w:val="18"/>
        </w:rPr>
      </w:pPr>
    </w:p>
    <w:p w14:paraId="5D8921B1" w14:textId="77777777" w:rsidR="00245352" w:rsidRPr="00701AF8" w:rsidRDefault="00245352">
      <w:pPr>
        <w:rPr>
          <w:sz w:val="18"/>
          <w:szCs w:val="18"/>
        </w:rPr>
      </w:pPr>
    </w:p>
    <w:p w14:paraId="1CFB8783" w14:textId="77777777" w:rsidR="00245352" w:rsidRPr="00701AF8" w:rsidRDefault="00245352">
      <w:pPr>
        <w:rPr>
          <w:sz w:val="18"/>
          <w:szCs w:val="18"/>
        </w:rPr>
      </w:pPr>
    </w:p>
    <w:p w14:paraId="721820E0" w14:textId="77777777" w:rsidR="00245352" w:rsidRPr="00701AF8" w:rsidRDefault="00245352">
      <w:pPr>
        <w:rPr>
          <w:sz w:val="18"/>
          <w:szCs w:val="18"/>
        </w:rPr>
      </w:pPr>
    </w:p>
    <w:p w14:paraId="28BD512B" w14:textId="77777777" w:rsidR="00245352" w:rsidRPr="00701AF8" w:rsidRDefault="00245352">
      <w:pPr>
        <w:rPr>
          <w:sz w:val="18"/>
          <w:szCs w:val="18"/>
        </w:rPr>
      </w:pPr>
    </w:p>
    <w:p w14:paraId="7EEAF614" w14:textId="77777777" w:rsidR="00245352" w:rsidRPr="00701AF8" w:rsidRDefault="00245352">
      <w:pPr>
        <w:rPr>
          <w:sz w:val="18"/>
          <w:szCs w:val="18"/>
        </w:rPr>
      </w:pPr>
    </w:p>
    <w:p w14:paraId="779410D5" w14:textId="77777777" w:rsidR="00245352" w:rsidRPr="00701AF8" w:rsidRDefault="00245352">
      <w:pPr>
        <w:rPr>
          <w:sz w:val="18"/>
          <w:szCs w:val="18"/>
        </w:rPr>
      </w:pPr>
    </w:p>
    <w:p w14:paraId="4772BFF1" w14:textId="77777777" w:rsidR="00245352" w:rsidRPr="00701AF8" w:rsidRDefault="00245352">
      <w:pPr>
        <w:rPr>
          <w:sz w:val="18"/>
          <w:szCs w:val="18"/>
        </w:rPr>
      </w:pPr>
    </w:p>
    <w:p w14:paraId="1470800F" w14:textId="77777777" w:rsidR="00245352" w:rsidRPr="00701AF8" w:rsidRDefault="00245352">
      <w:pPr>
        <w:rPr>
          <w:sz w:val="18"/>
          <w:szCs w:val="18"/>
        </w:rPr>
      </w:pPr>
    </w:p>
    <w:p w14:paraId="44FC81A3" w14:textId="77777777" w:rsidR="00245352" w:rsidRPr="00701AF8" w:rsidRDefault="00245352">
      <w:pPr>
        <w:rPr>
          <w:sz w:val="18"/>
          <w:szCs w:val="18"/>
        </w:rPr>
      </w:pPr>
    </w:p>
    <w:p w14:paraId="5465A179" w14:textId="77777777" w:rsidR="00245352" w:rsidRPr="00701AF8" w:rsidRDefault="00245352">
      <w:pPr>
        <w:rPr>
          <w:sz w:val="18"/>
          <w:szCs w:val="18"/>
        </w:rPr>
      </w:pPr>
    </w:p>
    <w:p w14:paraId="7ABE4B9D" w14:textId="77777777" w:rsidR="00245352" w:rsidRPr="00701AF8" w:rsidRDefault="00245352">
      <w:pPr>
        <w:rPr>
          <w:sz w:val="18"/>
          <w:szCs w:val="18"/>
        </w:rPr>
      </w:pPr>
    </w:p>
    <w:p w14:paraId="32A62115" w14:textId="77777777" w:rsidR="00245352" w:rsidRPr="00701AF8" w:rsidRDefault="00245352">
      <w:pPr>
        <w:rPr>
          <w:sz w:val="18"/>
          <w:szCs w:val="18"/>
        </w:rPr>
      </w:pPr>
    </w:p>
    <w:p w14:paraId="65432BA5" w14:textId="77777777" w:rsidR="00245352" w:rsidRPr="00701AF8" w:rsidRDefault="00245352">
      <w:pPr>
        <w:rPr>
          <w:sz w:val="18"/>
          <w:szCs w:val="18"/>
        </w:rPr>
      </w:pPr>
    </w:p>
    <w:p w14:paraId="4EB0027E" w14:textId="77777777" w:rsidR="00E05F30" w:rsidRPr="00701AF8" w:rsidRDefault="00E05F30">
      <w:pPr>
        <w:rPr>
          <w:sz w:val="18"/>
          <w:szCs w:val="18"/>
        </w:rPr>
      </w:pPr>
    </w:p>
    <w:p w14:paraId="01FCC323" w14:textId="77777777" w:rsidR="006F685E" w:rsidRPr="00701AF8" w:rsidRDefault="006F685E">
      <w:pPr>
        <w:rPr>
          <w:sz w:val="18"/>
          <w:szCs w:val="18"/>
        </w:rPr>
      </w:pPr>
    </w:p>
    <w:p w14:paraId="41471F66" w14:textId="6F617A95" w:rsidR="00245352" w:rsidRPr="00701AF8" w:rsidRDefault="00E05F30" w:rsidP="00A24A3C">
      <w:pPr>
        <w:rPr>
          <w:sz w:val="18"/>
          <w:szCs w:val="18"/>
        </w:rPr>
        <w:sectPr w:rsidR="00245352" w:rsidRPr="00701AF8" w:rsidSect="00245352">
          <w:pgSz w:w="16838" w:h="11906" w:orient="landscape"/>
          <w:pgMar w:top="1014" w:right="1440" w:bottom="1440" w:left="1440" w:header="708" w:footer="708" w:gutter="0"/>
          <w:cols w:space="708"/>
          <w:docGrid w:linePitch="360"/>
        </w:sectPr>
      </w:pPr>
      <w:r w:rsidRPr="00701AF8">
        <w:rPr>
          <w:b/>
          <w:bCs/>
          <w:sz w:val="18"/>
          <w:szCs w:val="18"/>
        </w:rPr>
        <w:t>Table S</w:t>
      </w:r>
      <w:r w:rsidR="00A24A3C">
        <w:rPr>
          <w:b/>
          <w:bCs/>
          <w:sz w:val="18"/>
          <w:szCs w:val="18"/>
        </w:rPr>
        <w:t>3</w:t>
      </w:r>
      <w:r w:rsidRPr="00701AF8">
        <w:rPr>
          <w:sz w:val="18"/>
          <w:szCs w:val="18"/>
        </w:rPr>
        <w:t xml:space="preserve">. </w:t>
      </w:r>
      <w:r w:rsidR="00245352" w:rsidRPr="00701AF8">
        <w:rPr>
          <w:sz w:val="18"/>
          <w:szCs w:val="18"/>
        </w:rPr>
        <w:t xml:space="preserve">Balance of characteristics of patients having a first resection for colorectal liver metastases, in full cohort of CRLM, and the matched cohort. Values are numbers (percent) unless otherwise noted. Variables compared using Chi-Square for categorical data and Kruskal-Wallis-test for continuous data in full cohort and </w:t>
      </w:r>
      <w:r w:rsidR="00A24A3C" w:rsidRPr="00701AF8">
        <w:rPr>
          <w:sz w:val="18"/>
          <w:szCs w:val="18"/>
        </w:rPr>
        <w:t>Wilcoxon</w:t>
      </w:r>
      <w:r w:rsidR="00245352" w:rsidRPr="00701AF8">
        <w:rPr>
          <w:sz w:val="18"/>
          <w:szCs w:val="18"/>
        </w:rPr>
        <w:t xml:space="preserve"> signed rank test for continuous data and McNemar’s Chi-Squared test for categorical data in the matched cohort.  SMD= Standardized mean difference. OLS=Open liver surgery. MILS=Minimally invasive liver surgery. ASA= American Society of Anaesthesiologists. IQR = Inter Quartile Range. Propensity score matching was performed with 1:1 matching using nearest neighbour matching with a caliper width of 0.0</w:t>
      </w:r>
      <w:r w:rsidR="00EC5633" w:rsidRPr="00701AF8">
        <w:rPr>
          <w:sz w:val="18"/>
          <w:szCs w:val="18"/>
        </w:rPr>
        <w:t>1</w:t>
      </w:r>
      <w:r w:rsidR="00245352" w:rsidRPr="00701AF8">
        <w:rPr>
          <w:sz w:val="18"/>
          <w:szCs w:val="18"/>
        </w:rPr>
        <w:t>.</w:t>
      </w:r>
    </w:p>
    <w:p w14:paraId="471179B8" w14:textId="608C64B1" w:rsidR="00245352" w:rsidRPr="00701AF8" w:rsidRDefault="00245352">
      <w:pPr>
        <w:rPr>
          <w:b/>
          <w:bCs/>
        </w:rPr>
      </w:pPr>
    </w:p>
    <w:p w14:paraId="29BC8BAC" w14:textId="77777777" w:rsidR="00245352" w:rsidRPr="00701AF8" w:rsidRDefault="00245352">
      <w:pPr>
        <w:rPr>
          <w:b/>
          <w:bCs/>
        </w:rPr>
      </w:pPr>
    </w:p>
    <w:p w14:paraId="19AA7757" w14:textId="3A591795" w:rsidR="008D39C8" w:rsidRPr="00701AF8" w:rsidRDefault="008D39C8" w:rsidP="008D39C8">
      <w:pPr>
        <w:rPr>
          <w:b/>
          <w:bCs/>
        </w:rPr>
      </w:pPr>
      <w:r w:rsidRPr="00701AF8">
        <w:rPr>
          <w:b/>
          <w:bCs/>
        </w:rPr>
        <w:t>Table S</w:t>
      </w:r>
      <w:r w:rsidR="00A24A3C">
        <w:rPr>
          <w:b/>
          <w:bCs/>
        </w:rPr>
        <w:t>4</w:t>
      </w:r>
      <w:r w:rsidRPr="00701AF8">
        <w:rPr>
          <w:b/>
          <w:bCs/>
        </w:rPr>
        <w:t>. Cox regression with shared frailty</w:t>
      </w:r>
      <w:bookmarkEnd w:id="0"/>
      <w:r w:rsidRPr="00701AF8">
        <w:rPr>
          <w:b/>
          <w:bCs/>
        </w:rPr>
        <w:t xml:space="preserve"> in colorectal liver metastases cohorts</w:t>
      </w:r>
    </w:p>
    <w:p w14:paraId="59E709DF" w14:textId="77777777" w:rsidR="008D39C8" w:rsidRPr="00701AF8" w:rsidRDefault="008D39C8" w:rsidP="008D39C8">
      <w:pPr>
        <w:rPr>
          <w:b/>
          <w:bCs/>
        </w:rPr>
      </w:pPr>
    </w:p>
    <w:p w14:paraId="1040E2C2" w14:textId="0DF2AF55" w:rsidR="008D39C8" w:rsidRPr="00701AF8" w:rsidRDefault="008D39C8" w:rsidP="008D39C8">
      <w:pPr>
        <w:rPr>
          <w:b/>
          <w:bCs/>
          <w:iCs/>
          <w:sz w:val="22"/>
          <w:szCs w:val="22"/>
        </w:rPr>
      </w:pPr>
    </w:p>
    <w:tbl>
      <w:tblPr>
        <w:tblW w:w="5000" w:type="pct"/>
        <w:tblLook w:val="0420" w:firstRow="1" w:lastRow="0" w:firstColumn="0" w:lastColumn="0" w:noHBand="0" w:noVBand="1"/>
      </w:tblPr>
      <w:tblGrid>
        <w:gridCol w:w="25"/>
        <w:gridCol w:w="2837"/>
        <w:gridCol w:w="2093"/>
        <w:gridCol w:w="1202"/>
        <w:gridCol w:w="2093"/>
        <w:gridCol w:w="1202"/>
      </w:tblGrid>
      <w:tr w:rsidR="00701AF8" w:rsidRPr="00701AF8" w14:paraId="7866665E" w14:textId="77777777" w:rsidTr="008D39C8">
        <w:trPr>
          <w:tblHeader/>
        </w:trPr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F5C2" w14:textId="77777777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  <w:r w:rsidRPr="00701AF8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DFAD" w14:textId="77777777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  <w:r w:rsidRPr="00701AF8">
              <w:rPr>
                <w:b/>
                <w:bCs/>
                <w:sz w:val="22"/>
                <w:szCs w:val="22"/>
              </w:rPr>
              <w:t>Matched cohor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E5A3" w14:textId="469D1393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  <w:r w:rsidRPr="00701AF8">
              <w:rPr>
                <w:b/>
                <w:bCs/>
                <w:sz w:val="22"/>
                <w:szCs w:val="22"/>
              </w:rPr>
              <w:t>Full cohort</w:t>
            </w:r>
          </w:p>
        </w:tc>
      </w:tr>
      <w:tr w:rsidR="00701AF8" w:rsidRPr="00701AF8" w14:paraId="4CC6ABE6" w14:textId="77777777" w:rsidTr="008D39C8">
        <w:trPr>
          <w:tblHeader/>
        </w:trPr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2148" w14:textId="77777777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  <w:r w:rsidRPr="00701AF8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87D2" w14:textId="77777777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  <w:r w:rsidRPr="00701AF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53C3" w14:textId="37C9DE7B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  <w:r w:rsidRPr="00701AF8">
              <w:rPr>
                <w:b/>
                <w:bCs/>
                <w:sz w:val="22"/>
                <w:szCs w:val="22"/>
              </w:rPr>
              <w:t>p</w:t>
            </w:r>
            <w:r w:rsidR="005B7713" w:rsidRPr="00701AF8">
              <w:rPr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3CD4" w14:textId="77777777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  <w:r w:rsidRPr="00701AF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5474" w14:textId="2F3C5268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  <w:r w:rsidRPr="00701AF8">
              <w:rPr>
                <w:b/>
                <w:bCs/>
                <w:sz w:val="22"/>
                <w:szCs w:val="22"/>
              </w:rPr>
              <w:t>p</w:t>
            </w:r>
            <w:r w:rsidR="005B7713" w:rsidRPr="00701AF8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701AF8" w:rsidRPr="00701AF8" w14:paraId="1231DE92" w14:textId="77777777" w:rsidTr="008D39C8"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D7483" w14:textId="569AFADD" w:rsidR="008D39C8" w:rsidRPr="00701AF8" w:rsidRDefault="005B7713" w:rsidP="008D39C8">
            <w:pPr>
              <w:rPr>
                <w:b/>
                <w:bCs/>
                <w:sz w:val="22"/>
                <w:szCs w:val="22"/>
              </w:rPr>
            </w:pPr>
            <w:r w:rsidRPr="00701AF8">
              <w:rPr>
                <w:b/>
                <w:bCs/>
                <w:sz w:val="22"/>
                <w:szCs w:val="22"/>
              </w:rPr>
              <w:t>Surgical approach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BBD41" w14:textId="77777777" w:rsidR="008D39C8" w:rsidRPr="00701AF8" w:rsidRDefault="008D39C8" w:rsidP="008D39C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81D3D" w14:textId="77777777" w:rsidR="008D39C8" w:rsidRPr="00701AF8" w:rsidRDefault="008D39C8" w:rsidP="008D39C8">
            <w:pPr>
              <w:rPr>
                <w:sz w:val="22"/>
                <w:szCs w:val="22"/>
              </w:rPr>
            </w:pPr>
            <w:r w:rsidRPr="00701AF8">
              <w:rPr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7098" w14:textId="77777777" w:rsidR="008D39C8" w:rsidRPr="00701AF8" w:rsidRDefault="008D39C8" w:rsidP="008D39C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A6357" w14:textId="18707CCD" w:rsidR="008D39C8" w:rsidRPr="00701AF8" w:rsidRDefault="008D39C8" w:rsidP="008D39C8">
            <w:pPr>
              <w:rPr>
                <w:sz w:val="22"/>
                <w:szCs w:val="22"/>
              </w:rPr>
            </w:pPr>
            <w:r w:rsidRPr="00701AF8">
              <w:rPr>
                <w:sz w:val="22"/>
                <w:szCs w:val="22"/>
              </w:rPr>
              <w:t>0.</w:t>
            </w:r>
            <w:r w:rsidR="005B1AA7" w:rsidRPr="00701AF8">
              <w:rPr>
                <w:sz w:val="22"/>
                <w:szCs w:val="22"/>
              </w:rPr>
              <w:t>448</w:t>
            </w:r>
          </w:p>
        </w:tc>
      </w:tr>
      <w:tr w:rsidR="00701AF8" w:rsidRPr="00701AF8" w14:paraId="3ADD45E0" w14:textId="77777777" w:rsidTr="006B799D"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301B" w14:textId="50A3F367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E3431FA" w14:textId="6A63CAC9" w:rsidR="008D39C8" w:rsidRPr="00701AF8" w:rsidRDefault="005B7713" w:rsidP="008D39C8">
            <w:pPr>
              <w:rPr>
                <w:sz w:val="22"/>
                <w:szCs w:val="22"/>
              </w:rPr>
            </w:pPr>
            <w:r w:rsidRPr="00701AF8">
              <w:rPr>
                <w:sz w:val="22"/>
                <w:szCs w:val="22"/>
              </w:rPr>
              <w:t>O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DFA5E" w14:textId="77777777" w:rsidR="008D39C8" w:rsidRPr="00701AF8" w:rsidRDefault="008D39C8" w:rsidP="008D39C8">
            <w:pPr>
              <w:rPr>
                <w:sz w:val="22"/>
                <w:szCs w:val="22"/>
              </w:rPr>
            </w:pPr>
            <w:r w:rsidRPr="00701AF8">
              <w:rPr>
                <w:sz w:val="22"/>
                <w:szCs w:val="22"/>
              </w:rPr>
              <w:t>1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ACAFB" w14:textId="77777777" w:rsidR="008D39C8" w:rsidRPr="00701AF8" w:rsidRDefault="008D39C8" w:rsidP="008D39C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9C910" w14:textId="77777777" w:rsidR="008D39C8" w:rsidRPr="00701AF8" w:rsidRDefault="008D39C8" w:rsidP="008D39C8">
            <w:pPr>
              <w:rPr>
                <w:sz w:val="22"/>
                <w:szCs w:val="22"/>
              </w:rPr>
            </w:pPr>
            <w:r w:rsidRPr="00701AF8">
              <w:rPr>
                <w:sz w:val="22"/>
                <w:szCs w:val="22"/>
              </w:rPr>
              <w:t>1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34866" w14:textId="77777777" w:rsidR="008D39C8" w:rsidRPr="00701AF8" w:rsidRDefault="008D39C8" w:rsidP="008D39C8">
            <w:pPr>
              <w:rPr>
                <w:b/>
                <w:bCs/>
                <w:sz w:val="22"/>
                <w:szCs w:val="22"/>
              </w:rPr>
            </w:pPr>
          </w:p>
        </w:tc>
      </w:tr>
      <w:tr w:rsidR="00701AF8" w:rsidRPr="00701AF8" w14:paraId="551D6805" w14:textId="77777777" w:rsidTr="006B799D"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37BDA" w14:textId="77777777" w:rsidR="005B7713" w:rsidRPr="00701AF8" w:rsidRDefault="005B7713" w:rsidP="005B771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5CE6D87" w14:textId="7C171B22" w:rsidR="005B7713" w:rsidRPr="00701AF8" w:rsidRDefault="005B7713" w:rsidP="005B7713">
            <w:pPr>
              <w:rPr>
                <w:sz w:val="22"/>
                <w:szCs w:val="22"/>
              </w:rPr>
            </w:pPr>
            <w:r w:rsidRPr="00701AF8">
              <w:rPr>
                <w:sz w:val="22"/>
                <w:szCs w:val="22"/>
              </w:rPr>
              <w:t>MI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CB4FF" w14:textId="605DEC72" w:rsidR="005B7713" w:rsidRPr="00701AF8" w:rsidRDefault="005B1AA7" w:rsidP="005B7713">
            <w:pPr>
              <w:rPr>
                <w:sz w:val="22"/>
                <w:szCs w:val="22"/>
              </w:rPr>
            </w:pPr>
            <w:r w:rsidRPr="00701AF8">
              <w:rPr>
                <w:sz w:val="22"/>
                <w:szCs w:val="22"/>
              </w:rPr>
              <w:t>0.9</w:t>
            </w:r>
            <w:r w:rsidR="005B7713" w:rsidRPr="00701AF8">
              <w:rPr>
                <w:sz w:val="22"/>
                <w:szCs w:val="22"/>
              </w:rPr>
              <w:t xml:space="preserve"> (0.</w:t>
            </w:r>
            <w:r w:rsidRPr="00701AF8">
              <w:rPr>
                <w:sz w:val="22"/>
                <w:szCs w:val="22"/>
              </w:rPr>
              <w:t>7</w:t>
            </w:r>
            <w:r w:rsidR="00E05F30" w:rsidRPr="00701AF8">
              <w:rPr>
                <w:sz w:val="22"/>
                <w:szCs w:val="22"/>
              </w:rPr>
              <w:t xml:space="preserve"> -</w:t>
            </w:r>
            <w:r w:rsidR="005B7713" w:rsidRPr="00701AF8">
              <w:rPr>
                <w:sz w:val="22"/>
                <w:szCs w:val="22"/>
              </w:rPr>
              <w:t xml:space="preserve"> 1.</w:t>
            </w:r>
            <w:r w:rsidRPr="00701AF8">
              <w:rPr>
                <w:sz w:val="22"/>
                <w:szCs w:val="22"/>
              </w:rPr>
              <w:t>1</w:t>
            </w:r>
            <w:r w:rsidR="005B7713" w:rsidRPr="00701AF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89C7C" w14:textId="77777777" w:rsidR="005B7713" w:rsidRPr="00701AF8" w:rsidRDefault="005B7713" w:rsidP="005B771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83902" w14:textId="04FA877A" w:rsidR="005B7713" w:rsidRPr="00701AF8" w:rsidRDefault="005B7713" w:rsidP="005B7713">
            <w:pPr>
              <w:rPr>
                <w:sz w:val="22"/>
                <w:szCs w:val="22"/>
              </w:rPr>
            </w:pPr>
            <w:r w:rsidRPr="00701AF8">
              <w:rPr>
                <w:sz w:val="22"/>
                <w:szCs w:val="22"/>
              </w:rPr>
              <w:t>0.9 (0.8</w:t>
            </w:r>
            <w:r w:rsidR="00E05F30" w:rsidRPr="00701AF8">
              <w:rPr>
                <w:sz w:val="22"/>
                <w:szCs w:val="22"/>
              </w:rPr>
              <w:t xml:space="preserve"> - </w:t>
            </w:r>
            <w:r w:rsidRPr="00701AF8">
              <w:rPr>
                <w:sz w:val="22"/>
                <w:szCs w:val="22"/>
              </w:rPr>
              <w:t>1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D438" w14:textId="77777777" w:rsidR="005B7713" w:rsidRPr="00701AF8" w:rsidRDefault="005B7713" w:rsidP="005B7713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B7713" w:rsidRPr="00701AF8" w14:paraId="18A21990" w14:textId="77777777" w:rsidTr="008D39C8"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756F" w14:textId="06850F55" w:rsidR="005B7713" w:rsidRPr="00701AF8" w:rsidRDefault="005B7713" w:rsidP="005B7713">
            <w:pPr>
              <w:rPr>
                <w:b/>
                <w:bCs/>
                <w:sz w:val="22"/>
                <w:szCs w:val="22"/>
              </w:rPr>
            </w:pPr>
          </w:p>
        </w:tc>
      </w:tr>
    </w:tbl>
    <w:p w14:paraId="3569B7E6" w14:textId="77777777" w:rsidR="008D39C8" w:rsidRPr="00701AF8" w:rsidRDefault="008D39C8" w:rsidP="008D39C8">
      <w:pPr>
        <w:rPr>
          <w:b/>
          <w:bCs/>
          <w:sz w:val="22"/>
          <w:szCs w:val="22"/>
        </w:rPr>
      </w:pPr>
    </w:p>
    <w:p w14:paraId="01C74B55" w14:textId="587D5F57" w:rsidR="008D39C8" w:rsidRPr="00701AF8" w:rsidRDefault="00AA02F0" w:rsidP="008D39C8">
      <w:pPr>
        <w:rPr>
          <w:sz w:val="22"/>
          <w:szCs w:val="22"/>
        </w:rPr>
      </w:pPr>
      <w:r w:rsidRPr="00701AF8">
        <w:rPr>
          <w:b/>
          <w:bCs/>
          <w:sz w:val="22"/>
          <w:szCs w:val="22"/>
        </w:rPr>
        <w:t>Table S</w:t>
      </w:r>
      <w:r w:rsidR="00A24A3C">
        <w:rPr>
          <w:b/>
          <w:bCs/>
          <w:sz w:val="22"/>
          <w:szCs w:val="22"/>
        </w:rPr>
        <w:t>4</w:t>
      </w:r>
      <w:r w:rsidRPr="00701AF8">
        <w:rPr>
          <w:b/>
          <w:bCs/>
          <w:sz w:val="22"/>
          <w:szCs w:val="22"/>
        </w:rPr>
        <w:t xml:space="preserve">. </w:t>
      </w:r>
      <w:r w:rsidR="008D39C8" w:rsidRPr="00701AF8">
        <w:rPr>
          <w:sz w:val="22"/>
          <w:szCs w:val="22"/>
        </w:rPr>
        <w:t xml:space="preserve">Cox regression with shared frailty for matched cohort and Cox regression adjusted for variables in propensity score for full cohort. Hazard ratios can be interpreted in the same way as a “regular” Cox regression, the frailty term is </w:t>
      </w:r>
      <w:bookmarkStart w:id="11" w:name="_Hlk196319385"/>
      <w:r w:rsidR="008D39C8" w:rsidRPr="00701AF8">
        <w:rPr>
          <w:sz w:val="22"/>
          <w:szCs w:val="22"/>
        </w:rPr>
        <w:t>to account for the within match dependence</w:t>
      </w:r>
      <w:bookmarkEnd w:id="11"/>
      <w:r w:rsidR="008D39C8" w:rsidRPr="00701AF8">
        <w:rPr>
          <w:sz w:val="22"/>
          <w:szCs w:val="22"/>
        </w:rPr>
        <w:t xml:space="preserve">. </w:t>
      </w:r>
      <w:r w:rsidR="005B7713" w:rsidRPr="00701AF8">
        <w:rPr>
          <w:sz w:val="22"/>
          <w:szCs w:val="22"/>
        </w:rPr>
        <w:t>OLS=Open Liver surgery. MILS=Minimally invasive liver surgery.</w:t>
      </w:r>
    </w:p>
    <w:p w14:paraId="2FFA5EC9" w14:textId="77777777" w:rsidR="009A12D8" w:rsidRDefault="009A12D8" w:rsidP="008D39C8">
      <w:pPr>
        <w:rPr>
          <w:b/>
          <w:bCs/>
          <w:sz w:val="22"/>
          <w:szCs w:val="22"/>
        </w:rPr>
      </w:pPr>
    </w:p>
    <w:p w14:paraId="7BB6DC14" w14:textId="77777777" w:rsidR="009A12D8" w:rsidRDefault="009A12D8" w:rsidP="008D39C8">
      <w:pPr>
        <w:rPr>
          <w:b/>
          <w:bCs/>
          <w:sz w:val="22"/>
          <w:szCs w:val="22"/>
        </w:rPr>
      </w:pPr>
    </w:p>
    <w:p w14:paraId="066F78E1" w14:textId="77777777" w:rsidR="009A12D8" w:rsidRDefault="009A12D8">
      <w:pPr>
        <w:rPr>
          <w:rFonts w:ascii="Calibri" w:hAnsi="Calibri" w:cs="Calibri"/>
          <w:b/>
          <w:bCs/>
          <w:noProof/>
          <w:sz w:val="22"/>
          <w:szCs w:val="22"/>
          <w:lang w:val="en-US"/>
        </w:rPr>
      </w:pPr>
      <w:r>
        <w:rPr>
          <w:b/>
          <w:bCs/>
          <w:sz w:val="22"/>
          <w:szCs w:val="22"/>
        </w:rPr>
        <w:br w:type="page"/>
      </w:r>
    </w:p>
    <w:p w14:paraId="4103AA4D" w14:textId="766F4B26" w:rsidR="009A12D8" w:rsidRDefault="009A12D8" w:rsidP="009A12D8">
      <w:pPr>
        <w:pStyle w:val="Rubrik1"/>
      </w:pPr>
      <w:r>
        <w:lastRenderedPageBreak/>
        <w:t>References</w:t>
      </w:r>
    </w:p>
    <w:p w14:paraId="3C51E396" w14:textId="7D7D0A5E" w:rsidR="009A12D8" w:rsidRPr="009A12D8" w:rsidRDefault="009A12D8" w:rsidP="009A12D8">
      <w:pPr>
        <w:pStyle w:val="EndNoteBibliography"/>
        <w:spacing w:line="480" w:lineRule="auto"/>
      </w:pPr>
      <w:r>
        <w:rPr>
          <w:b/>
          <w:bCs/>
          <w:sz w:val="22"/>
          <w:szCs w:val="22"/>
        </w:rPr>
        <w:fldChar w:fldCharType="begin"/>
      </w:r>
      <w:r>
        <w:rPr>
          <w:b/>
          <w:bCs/>
          <w:sz w:val="22"/>
          <w:szCs w:val="22"/>
        </w:rPr>
        <w:instrText xml:space="preserve"> ADDIN EN.REFLIST </w:instrText>
      </w:r>
      <w:r>
        <w:rPr>
          <w:b/>
          <w:bCs/>
          <w:sz w:val="22"/>
          <w:szCs w:val="22"/>
        </w:rPr>
        <w:fldChar w:fldCharType="separate"/>
      </w:r>
      <w:r w:rsidRPr="009A12D8">
        <w:t>1.</w:t>
      </w:r>
      <w:r w:rsidRPr="009A12D8">
        <w:tab/>
        <w:t xml:space="preserve">Kawaguchi Y, Fuks D, Kokudo N and Gayet B. Difficulty of laparoscopic liver resection: Proposal for a new classification. </w:t>
      </w:r>
      <w:r w:rsidRPr="009A12D8">
        <w:rPr>
          <w:i/>
        </w:rPr>
        <w:t>Ann Surg</w:t>
      </w:r>
      <w:r w:rsidRPr="009A12D8">
        <w:t xml:space="preserve">. 2018; </w:t>
      </w:r>
      <w:r w:rsidRPr="009A12D8">
        <w:rPr>
          <w:b/>
        </w:rPr>
        <w:t>267</w:t>
      </w:r>
      <w:r w:rsidRPr="009A12D8">
        <w:t>: 13-17.</w:t>
      </w:r>
    </w:p>
    <w:p w14:paraId="5C3BB92E" w14:textId="2DA20977" w:rsidR="00725858" w:rsidRPr="00E047BC" w:rsidRDefault="009A12D8" w:rsidP="009A12D8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fldChar w:fldCharType="end"/>
      </w:r>
    </w:p>
    <w:sectPr w:rsidR="00725858" w:rsidRPr="00E047BC" w:rsidSect="00245352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7BD92" w14:textId="77777777" w:rsidR="00DE3252" w:rsidRPr="00E05F30" w:rsidRDefault="00DE3252" w:rsidP="0073633C">
      <w:r w:rsidRPr="00E05F30">
        <w:separator/>
      </w:r>
    </w:p>
  </w:endnote>
  <w:endnote w:type="continuationSeparator" w:id="0">
    <w:p w14:paraId="2F074553" w14:textId="77777777" w:rsidR="00DE3252" w:rsidRPr="00E05F30" w:rsidRDefault="00DE3252" w:rsidP="0073633C">
      <w:r w:rsidRPr="00E05F3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Pr="00E05F30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 w:rsidRPr="00E05F30">
          <w:rPr>
            <w:rStyle w:val="Sidnummer"/>
          </w:rPr>
          <w:fldChar w:fldCharType="begin"/>
        </w:r>
        <w:r w:rsidRPr="00E05F30">
          <w:rPr>
            <w:rStyle w:val="Sidnummer"/>
          </w:rPr>
          <w:instrText xml:space="preserve"> PAGE </w:instrText>
        </w:r>
        <w:r w:rsidRPr="00E05F30">
          <w:rPr>
            <w:rStyle w:val="Sidnummer"/>
          </w:rPr>
          <w:fldChar w:fldCharType="end"/>
        </w:r>
      </w:p>
    </w:sdtContent>
  </w:sdt>
  <w:p w14:paraId="6A51E464" w14:textId="77777777" w:rsidR="0049724B" w:rsidRPr="00E05F30" w:rsidRDefault="0049724B" w:rsidP="0073633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Pr="00E05F30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 w:rsidRPr="00E05F30">
          <w:rPr>
            <w:rStyle w:val="Sidnummer"/>
          </w:rPr>
          <w:fldChar w:fldCharType="begin"/>
        </w:r>
        <w:r w:rsidRPr="00E05F30">
          <w:rPr>
            <w:rStyle w:val="Sidnummer"/>
          </w:rPr>
          <w:instrText xml:space="preserve"> PAGE </w:instrText>
        </w:r>
        <w:r w:rsidRPr="00E05F30">
          <w:rPr>
            <w:rStyle w:val="Sidnummer"/>
          </w:rPr>
          <w:fldChar w:fldCharType="separate"/>
        </w:r>
        <w:r w:rsidR="00526020">
          <w:rPr>
            <w:rStyle w:val="Sidnummer"/>
            <w:noProof/>
          </w:rPr>
          <w:t>1</w:t>
        </w:r>
        <w:r w:rsidRPr="00E05F30">
          <w:rPr>
            <w:rStyle w:val="Sidnummer"/>
          </w:rPr>
          <w:fldChar w:fldCharType="end"/>
        </w:r>
      </w:p>
    </w:sdtContent>
  </w:sdt>
  <w:p w14:paraId="7192DFBC" w14:textId="77777777" w:rsidR="0049724B" w:rsidRPr="00E05F30" w:rsidRDefault="0049724B" w:rsidP="0073633C">
    <w:pPr>
      <w:pStyle w:val="Sidfo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Pr="00E05F30" w:rsidRDefault="00C833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AE08" w14:textId="77777777" w:rsidR="00DE3252" w:rsidRPr="00E05F30" w:rsidRDefault="00DE3252" w:rsidP="0073633C">
      <w:r w:rsidRPr="00E05F30">
        <w:separator/>
      </w:r>
    </w:p>
  </w:footnote>
  <w:footnote w:type="continuationSeparator" w:id="0">
    <w:p w14:paraId="1F19C32C" w14:textId="77777777" w:rsidR="00DE3252" w:rsidRPr="00E05F30" w:rsidRDefault="00DE3252" w:rsidP="0073633C">
      <w:r w:rsidRPr="00E05F3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Pr="00E05F30" w:rsidRDefault="00C833A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Pr="00E05F30" w:rsidRDefault="00C833A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Pr="00E05F30" w:rsidRDefault="00C833A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604196">
    <w:abstractNumId w:val="1"/>
  </w:num>
  <w:num w:numId="2" w16cid:durableId="702289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ish Journal of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0rrfwfmsxa9sexdr3x5f2o5xpd0pze9a9p&quot;&gt;laparoskopi&lt;record-ids&gt;&lt;item&gt;42&lt;/item&gt;&lt;/record-ids&gt;&lt;/item&gt;&lt;/Libraries&gt;"/>
  </w:docVars>
  <w:rsids>
    <w:rsidRoot w:val="00715470"/>
    <w:rsid w:val="00003CBA"/>
    <w:rsid w:val="00014489"/>
    <w:rsid w:val="00015287"/>
    <w:rsid w:val="00052289"/>
    <w:rsid w:val="00060A8E"/>
    <w:rsid w:val="00083A4A"/>
    <w:rsid w:val="00097D47"/>
    <w:rsid w:val="000A20E9"/>
    <w:rsid w:val="000E3E0C"/>
    <w:rsid w:val="00103632"/>
    <w:rsid w:val="00106F29"/>
    <w:rsid w:val="0012077C"/>
    <w:rsid w:val="00151172"/>
    <w:rsid w:val="00160B78"/>
    <w:rsid w:val="00166F29"/>
    <w:rsid w:val="00172010"/>
    <w:rsid w:val="00180DDE"/>
    <w:rsid w:val="001C1B66"/>
    <w:rsid w:val="001F47C8"/>
    <w:rsid w:val="00210786"/>
    <w:rsid w:val="002132B6"/>
    <w:rsid w:val="00220515"/>
    <w:rsid w:val="00226591"/>
    <w:rsid w:val="00226BA6"/>
    <w:rsid w:val="00230B86"/>
    <w:rsid w:val="00232AA7"/>
    <w:rsid w:val="00245352"/>
    <w:rsid w:val="00262812"/>
    <w:rsid w:val="00273458"/>
    <w:rsid w:val="002735C5"/>
    <w:rsid w:val="002746B0"/>
    <w:rsid w:val="0027752A"/>
    <w:rsid w:val="002837F7"/>
    <w:rsid w:val="00295379"/>
    <w:rsid w:val="002B58D2"/>
    <w:rsid w:val="002C6388"/>
    <w:rsid w:val="002C726A"/>
    <w:rsid w:val="002D18C9"/>
    <w:rsid w:val="002D6814"/>
    <w:rsid w:val="002D7F66"/>
    <w:rsid w:val="002E2D69"/>
    <w:rsid w:val="002F5710"/>
    <w:rsid w:val="00333333"/>
    <w:rsid w:val="0033381E"/>
    <w:rsid w:val="003765BC"/>
    <w:rsid w:val="003855F9"/>
    <w:rsid w:val="00396788"/>
    <w:rsid w:val="003968B5"/>
    <w:rsid w:val="003B40DC"/>
    <w:rsid w:val="003C45EF"/>
    <w:rsid w:val="003D7562"/>
    <w:rsid w:val="003F05EA"/>
    <w:rsid w:val="003F4955"/>
    <w:rsid w:val="003F59DC"/>
    <w:rsid w:val="00410092"/>
    <w:rsid w:val="0042322F"/>
    <w:rsid w:val="00451A39"/>
    <w:rsid w:val="00455904"/>
    <w:rsid w:val="00462F61"/>
    <w:rsid w:val="0046713F"/>
    <w:rsid w:val="0047008D"/>
    <w:rsid w:val="0049724B"/>
    <w:rsid w:val="004E0C60"/>
    <w:rsid w:val="005006D5"/>
    <w:rsid w:val="0052202A"/>
    <w:rsid w:val="00525501"/>
    <w:rsid w:val="00526020"/>
    <w:rsid w:val="00536261"/>
    <w:rsid w:val="005460AE"/>
    <w:rsid w:val="005471CA"/>
    <w:rsid w:val="005532CF"/>
    <w:rsid w:val="005569B7"/>
    <w:rsid w:val="00562A28"/>
    <w:rsid w:val="0058575D"/>
    <w:rsid w:val="00585918"/>
    <w:rsid w:val="005A4BA1"/>
    <w:rsid w:val="005B1AA7"/>
    <w:rsid w:val="005B7713"/>
    <w:rsid w:val="005C4D01"/>
    <w:rsid w:val="005E335C"/>
    <w:rsid w:val="005F1A68"/>
    <w:rsid w:val="00622D70"/>
    <w:rsid w:val="006407ED"/>
    <w:rsid w:val="00654CDF"/>
    <w:rsid w:val="00661FF7"/>
    <w:rsid w:val="006710F5"/>
    <w:rsid w:val="00675020"/>
    <w:rsid w:val="006758E8"/>
    <w:rsid w:val="00677EDA"/>
    <w:rsid w:val="006932FE"/>
    <w:rsid w:val="006A1F9F"/>
    <w:rsid w:val="006A69CC"/>
    <w:rsid w:val="006E294A"/>
    <w:rsid w:val="006F4EA4"/>
    <w:rsid w:val="006F55AB"/>
    <w:rsid w:val="006F685E"/>
    <w:rsid w:val="00701AF8"/>
    <w:rsid w:val="00715470"/>
    <w:rsid w:val="007173D9"/>
    <w:rsid w:val="00722B4C"/>
    <w:rsid w:val="00725858"/>
    <w:rsid w:val="00731FC2"/>
    <w:rsid w:val="007357B8"/>
    <w:rsid w:val="0073633C"/>
    <w:rsid w:val="00736C0A"/>
    <w:rsid w:val="0074022E"/>
    <w:rsid w:val="007677E1"/>
    <w:rsid w:val="00772374"/>
    <w:rsid w:val="007A1B9D"/>
    <w:rsid w:val="007C70B5"/>
    <w:rsid w:val="007D5290"/>
    <w:rsid w:val="007D6929"/>
    <w:rsid w:val="007F4805"/>
    <w:rsid w:val="007F5E5C"/>
    <w:rsid w:val="00802016"/>
    <w:rsid w:val="008101FE"/>
    <w:rsid w:val="00811DFE"/>
    <w:rsid w:val="008404CF"/>
    <w:rsid w:val="008518FA"/>
    <w:rsid w:val="008615B6"/>
    <w:rsid w:val="00862305"/>
    <w:rsid w:val="0087497B"/>
    <w:rsid w:val="008A26E1"/>
    <w:rsid w:val="008B3F39"/>
    <w:rsid w:val="008B6A69"/>
    <w:rsid w:val="008D39C8"/>
    <w:rsid w:val="008D6A47"/>
    <w:rsid w:val="008E6BBE"/>
    <w:rsid w:val="008E6F7C"/>
    <w:rsid w:val="0093675B"/>
    <w:rsid w:val="009455F0"/>
    <w:rsid w:val="009564DE"/>
    <w:rsid w:val="00965B4D"/>
    <w:rsid w:val="00971FD0"/>
    <w:rsid w:val="009804EA"/>
    <w:rsid w:val="009824A8"/>
    <w:rsid w:val="009848A6"/>
    <w:rsid w:val="00990A47"/>
    <w:rsid w:val="009A12D8"/>
    <w:rsid w:val="009B501A"/>
    <w:rsid w:val="009B7D80"/>
    <w:rsid w:val="00A04F3A"/>
    <w:rsid w:val="00A050C3"/>
    <w:rsid w:val="00A079E0"/>
    <w:rsid w:val="00A105FD"/>
    <w:rsid w:val="00A10F92"/>
    <w:rsid w:val="00A220E8"/>
    <w:rsid w:val="00A24A3C"/>
    <w:rsid w:val="00A368BA"/>
    <w:rsid w:val="00A42E2F"/>
    <w:rsid w:val="00A50934"/>
    <w:rsid w:val="00A52EDE"/>
    <w:rsid w:val="00A65B53"/>
    <w:rsid w:val="00A73A3A"/>
    <w:rsid w:val="00A870C7"/>
    <w:rsid w:val="00A90676"/>
    <w:rsid w:val="00AA02F0"/>
    <w:rsid w:val="00AA260D"/>
    <w:rsid w:val="00AB45BC"/>
    <w:rsid w:val="00AC427A"/>
    <w:rsid w:val="00AD50B4"/>
    <w:rsid w:val="00AE2C56"/>
    <w:rsid w:val="00B07CF2"/>
    <w:rsid w:val="00B11347"/>
    <w:rsid w:val="00B20B36"/>
    <w:rsid w:val="00B21DA2"/>
    <w:rsid w:val="00B221AD"/>
    <w:rsid w:val="00B26ED4"/>
    <w:rsid w:val="00B31308"/>
    <w:rsid w:val="00B50508"/>
    <w:rsid w:val="00B52062"/>
    <w:rsid w:val="00B64D09"/>
    <w:rsid w:val="00B66173"/>
    <w:rsid w:val="00B74171"/>
    <w:rsid w:val="00B80A73"/>
    <w:rsid w:val="00B81F51"/>
    <w:rsid w:val="00B84732"/>
    <w:rsid w:val="00B8581C"/>
    <w:rsid w:val="00B978BD"/>
    <w:rsid w:val="00BA555E"/>
    <w:rsid w:val="00BA5610"/>
    <w:rsid w:val="00BA67BD"/>
    <w:rsid w:val="00BC1C35"/>
    <w:rsid w:val="00BC36E9"/>
    <w:rsid w:val="00BE5B33"/>
    <w:rsid w:val="00BE61B6"/>
    <w:rsid w:val="00C00960"/>
    <w:rsid w:val="00C117D7"/>
    <w:rsid w:val="00C153D2"/>
    <w:rsid w:val="00C31116"/>
    <w:rsid w:val="00C37DE4"/>
    <w:rsid w:val="00C56D09"/>
    <w:rsid w:val="00C676DC"/>
    <w:rsid w:val="00C833A3"/>
    <w:rsid w:val="00C950E3"/>
    <w:rsid w:val="00CC7F5A"/>
    <w:rsid w:val="00CF7030"/>
    <w:rsid w:val="00D05C84"/>
    <w:rsid w:val="00D26C33"/>
    <w:rsid w:val="00D31C0D"/>
    <w:rsid w:val="00D40CFD"/>
    <w:rsid w:val="00D53AED"/>
    <w:rsid w:val="00D556E6"/>
    <w:rsid w:val="00D65FAB"/>
    <w:rsid w:val="00D70EFF"/>
    <w:rsid w:val="00D774EE"/>
    <w:rsid w:val="00DA41D8"/>
    <w:rsid w:val="00DC032C"/>
    <w:rsid w:val="00DD0281"/>
    <w:rsid w:val="00DE3252"/>
    <w:rsid w:val="00E01251"/>
    <w:rsid w:val="00E047BC"/>
    <w:rsid w:val="00E05F30"/>
    <w:rsid w:val="00E31C14"/>
    <w:rsid w:val="00E34550"/>
    <w:rsid w:val="00E568DA"/>
    <w:rsid w:val="00E64633"/>
    <w:rsid w:val="00E7177E"/>
    <w:rsid w:val="00E74699"/>
    <w:rsid w:val="00E926A3"/>
    <w:rsid w:val="00E93849"/>
    <w:rsid w:val="00EA535F"/>
    <w:rsid w:val="00EA68D9"/>
    <w:rsid w:val="00EA6A84"/>
    <w:rsid w:val="00EB647D"/>
    <w:rsid w:val="00EB6DCD"/>
    <w:rsid w:val="00EC5633"/>
    <w:rsid w:val="00EC7F89"/>
    <w:rsid w:val="00EF1EAB"/>
    <w:rsid w:val="00F0403A"/>
    <w:rsid w:val="00F15C84"/>
    <w:rsid w:val="00F51A6D"/>
    <w:rsid w:val="00F57E4B"/>
    <w:rsid w:val="00F74ABD"/>
    <w:rsid w:val="00F87644"/>
    <w:rsid w:val="00F87A59"/>
    <w:rsid w:val="00F97452"/>
    <w:rsid w:val="00FA2403"/>
    <w:rsid w:val="00FA4A5E"/>
    <w:rsid w:val="00FA6FF5"/>
    <w:rsid w:val="00FC095D"/>
    <w:rsid w:val="00FF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A12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3633C"/>
  </w:style>
  <w:style w:type="character" w:styleId="Sidnummer">
    <w:name w:val="page number"/>
    <w:basedOn w:val="Standardstycketeckensnitt"/>
    <w:uiPriority w:val="99"/>
    <w:semiHidden/>
    <w:unhideWhenUsed/>
    <w:rsid w:val="0073633C"/>
  </w:style>
  <w:style w:type="paragraph" w:styleId="Liststycke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rutnt">
    <w:name w:val="Table Grid"/>
    <w:basedOn w:val="Normaltabel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407E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407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407E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07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407ED"/>
    <w:rPr>
      <w:b/>
      <w:bCs/>
      <w:sz w:val="20"/>
      <w:szCs w:val="20"/>
    </w:rPr>
  </w:style>
  <w:style w:type="paragraph" w:styleId="Ingetavstnd">
    <w:name w:val="No Spacing"/>
    <w:uiPriority w:val="1"/>
    <w:qFormat/>
    <w:rsid w:val="00722B4C"/>
  </w:style>
  <w:style w:type="table" w:styleId="Rutntstabell3">
    <w:name w:val="Grid Table 3"/>
    <w:basedOn w:val="Normaltabel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">
    <w:name w:val="Grid Table 7 Colorful"/>
    <w:basedOn w:val="Normaltabel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formateradtabell2">
    <w:name w:val="Plain Table 2"/>
    <w:basedOn w:val="Normaltabel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2837F7"/>
    <w:rPr>
      <w:color w:val="0563C1" w:themeColor="hyperlink"/>
      <w:u w:val="single"/>
    </w:rPr>
  </w:style>
  <w:style w:type="table" w:styleId="Rutntstabell5mrkdekorfrg3">
    <w:name w:val="Grid Table 5 Dark Accent 3"/>
    <w:basedOn w:val="Normaltabel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rdstycketeckensnitt"/>
    <w:rsid w:val="002837F7"/>
  </w:style>
  <w:style w:type="paragraph" w:styleId="Ballongtext">
    <w:name w:val="Balloon Text"/>
    <w:basedOn w:val="Normal"/>
    <w:link w:val="Ballong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F4EA4"/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D39C8"/>
    <w:rPr>
      <w:color w:val="605E5C"/>
      <w:shd w:val="clear" w:color="auto" w:fill="E1DFDD"/>
    </w:rPr>
  </w:style>
  <w:style w:type="table" w:customStyle="1" w:styleId="Tabellrutnt1">
    <w:name w:val="Tabellrutnät1"/>
    <w:basedOn w:val="Normaltabell"/>
    <w:next w:val="Tabellrutnt"/>
    <w:uiPriority w:val="39"/>
    <w:rsid w:val="008D39C8"/>
    <w:rPr>
      <w:kern w:val="2"/>
      <w:sz w:val="22"/>
      <w:szCs w:val="2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1">
    <w:name w:val="Tabellrutnät11"/>
    <w:basedOn w:val="Normaltabell"/>
    <w:next w:val="Tabellrutnt"/>
    <w:uiPriority w:val="39"/>
    <w:rsid w:val="00245352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2">
    <w:name w:val="Tabellrutnät12"/>
    <w:basedOn w:val="Normaltabell"/>
    <w:next w:val="Tabellrutnt"/>
    <w:uiPriority w:val="39"/>
    <w:rsid w:val="00AB45BC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3">
    <w:name w:val="Tabellrutnät13"/>
    <w:basedOn w:val="Normaltabell"/>
    <w:next w:val="Tabellrutnt"/>
    <w:uiPriority w:val="39"/>
    <w:rsid w:val="00725858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11">
    <w:name w:val="Tabellrutnät111"/>
    <w:basedOn w:val="Normaltabell"/>
    <w:next w:val="Tabellrutnt"/>
    <w:uiPriority w:val="39"/>
    <w:rsid w:val="00A24A3C"/>
    <w:rPr>
      <w:kern w:val="2"/>
      <w:sz w:val="22"/>
      <w:szCs w:val="2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12D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A12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2D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A12D8"/>
    <w:rPr>
      <w:rFonts w:ascii="Calibri" w:hAnsi="Calibri" w:cs="Calibri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9A12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emil.ostrand@med.lu.s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30</Words>
  <Characters>8114</Characters>
  <Application>Microsoft Office Word</Application>
  <DocSecurity>0</DocSecurity>
  <Lines>67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Emil Östrand</cp:lastModifiedBy>
  <cp:revision>3</cp:revision>
  <dcterms:created xsi:type="dcterms:W3CDTF">2025-12-18T19:08:00Z</dcterms:created>
  <dcterms:modified xsi:type="dcterms:W3CDTF">2025-12-18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